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D5030" w14:textId="664F0F11" w:rsidR="00E94D57" w:rsidRDefault="00E94D57" w:rsidP="00E94D57">
      <w:pPr>
        <w:pStyle w:val="NoSpacing"/>
        <w:jc w:val="center"/>
        <w:rPr>
          <w:b/>
          <w:sz w:val="28"/>
          <w:szCs w:val="28"/>
        </w:rPr>
      </w:pPr>
      <w:r w:rsidRPr="00B14A9B">
        <w:rPr>
          <w:b/>
          <w:sz w:val="28"/>
          <w:szCs w:val="28"/>
        </w:rPr>
        <w:t>Supplementary material</w:t>
      </w:r>
      <w:r>
        <w:rPr>
          <w:b/>
          <w:sz w:val="28"/>
          <w:szCs w:val="28"/>
        </w:rPr>
        <w:t xml:space="preserve"> for</w:t>
      </w:r>
    </w:p>
    <w:p w14:paraId="4ACAEF67" w14:textId="77777777" w:rsidR="00E94D57" w:rsidRDefault="00E94D57" w:rsidP="00E94D57">
      <w:pPr>
        <w:pStyle w:val="NoSpacing"/>
        <w:rPr>
          <w:b/>
          <w:sz w:val="28"/>
          <w:szCs w:val="28"/>
        </w:rPr>
      </w:pPr>
    </w:p>
    <w:p w14:paraId="06B26030" w14:textId="77777777" w:rsidR="00E94D57" w:rsidRDefault="00E94D57" w:rsidP="000E36CF">
      <w:pPr>
        <w:spacing w:after="0" w:line="480" w:lineRule="auto"/>
        <w:jc w:val="center"/>
        <w:rPr>
          <w:b/>
        </w:rPr>
      </w:pPr>
    </w:p>
    <w:p w14:paraId="61F51FCF" w14:textId="17909BB1" w:rsidR="00206D9E" w:rsidRPr="00191A87" w:rsidRDefault="009012C0" w:rsidP="000E36CF">
      <w:pPr>
        <w:spacing w:after="0" w:line="480" w:lineRule="auto"/>
        <w:jc w:val="center"/>
        <w:rPr>
          <w:b/>
        </w:rPr>
      </w:pPr>
      <w:r>
        <w:rPr>
          <w:b/>
        </w:rPr>
        <w:t>Are religiosity and spirituality related to</w:t>
      </w:r>
      <w:r w:rsidR="00C72442">
        <w:rPr>
          <w:b/>
        </w:rPr>
        <w:t xml:space="preserve"> </w:t>
      </w:r>
      <w:r w:rsidR="00D106A6">
        <w:rPr>
          <w:b/>
        </w:rPr>
        <w:t xml:space="preserve">self-reported </w:t>
      </w:r>
      <w:r w:rsidR="00C72442">
        <w:rPr>
          <w:b/>
        </w:rPr>
        <w:t>health</w:t>
      </w:r>
      <w:bookmarkStart w:id="0" w:name="_GoBack"/>
      <w:bookmarkEnd w:id="0"/>
      <w:r w:rsidR="00C72442">
        <w:rPr>
          <w:b/>
        </w:rPr>
        <w:t xml:space="preserve"> expectancy</w:t>
      </w:r>
      <w:r>
        <w:rPr>
          <w:b/>
        </w:rPr>
        <w:t xml:space="preserve">? </w:t>
      </w:r>
      <w:r w:rsidR="00206D9E">
        <w:rPr>
          <w:b/>
        </w:rPr>
        <w:t>An analysis of the European Values Survey</w:t>
      </w:r>
    </w:p>
    <w:p w14:paraId="09D91261" w14:textId="77777777" w:rsidR="008D5311" w:rsidRDefault="008D5311" w:rsidP="000E36CF">
      <w:pPr>
        <w:spacing w:after="0" w:line="480" w:lineRule="auto"/>
      </w:pPr>
    </w:p>
    <w:p w14:paraId="0A8FB9E3" w14:textId="67DE5DE2" w:rsidR="002F551A" w:rsidRDefault="002F551A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57CAB26B" w14:textId="3684FD32" w:rsidR="002F551A" w:rsidRDefault="002F551A" w:rsidP="002F551A">
      <w:pPr>
        <w:rPr>
          <w:b/>
        </w:rPr>
      </w:pPr>
      <w:r>
        <w:rPr>
          <w:b/>
        </w:rPr>
        <w:lastRenderedPageBreak/>
        <w:t>Supplementary Table 1</w:t>
      </w:r>
      <w:r w:rsidRPr="0070490C">
        <w:rPr>
          <w:b/>
        </w:rPr>
        <w:t xml:space="preserve">. </w:t>
      </w:r>
      <w:r>
        <w:rPr>
          <w:b/>
        </w:rPr>
        <w:t>Individual questions, responses and scoring underlying the four dimensions of religiosity: frequency of attendance at religious se</w:t>
      </w:r>
      <w:r w:rsidR="007E517E">
        <w:rPr>
          <w:b/>
        </w:rPr>
        <w:t>rvices, frequency of pri</w:t>
      </w:r>
      <w:r>
        <w:rPr>
          <w:b/>
        </w:rPr>
        <w:t>vate prayer, importance of religion, and belief in God (European Values Survey 2008)</w:t>
      </w:r>
    </w:p>
    <w:p w14:paraId="26F229DA" w14:textId="77777777" w:rsidR="00476DD8" w:rsidRDefault="00476DD8" w:rsidP="002F551A">
      <w:pPr>
        <w:rPr>
          <w:b/>
        </w:rPr>
      </w:pPr>
    </w:p>
    <w:tbl>
      <w:tblPr>
        <w:tblW w:w="4795" w:type="pct"/>
        <w:tblLook w:val="04A0" w:firstRow="1" w:lastRow="0" w:firstColumn="1" w:lastColumn="0" w:noHBand="0" w:noVBand="1"/>
      </w:tblPr>
      <w:tblGrid>
        <w:gridCol w:w="1549"/>
        <w:gridCol w:w="2695"/>
        <w:gridCol w:w="3401"/>
        <w:gridCol w:w="992"/>
      </w:tblGrid>
      <w:tr w:rsidR="002F551A" w:rsidRPr="001C7FB2" w14:paraId="3E25A373" w14:textId="77777777" w:rsidTr="00476DD8">
        <w:trPr>
          <w:trHeight w:val="288"/>
        </w:trPr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E569" w14:textId="77777777" w:rsidR="002F551A" w:rsidRPr="001C7FB2" w:rsidRDefault="002F551A" w:rsidP="00414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EA0F" w14:textId="5BEE2F38" w:rsidR="002F551A" w:rsidRPr="001C7FB2" w:rsidRDefault="002F551A" w:rsidP="002F5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E54671D" w14:textId="3D001FA2" w:rsidR="002F551A" w:rsidRPr="001C7FB2" w:rsidRDefault="002F551A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1969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74C92" w14:textId="6F7EF143" w:rsidR="002F551A" w:rsidRPr="001C7FB2" w:rsidRDefault="002F551A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94C8412" w14:textId="2D17B1B0" w:rsidR="002F551A" w:rsidRPr="001C7FB2" w:rsidRDefault="00F446FD" w:rsidP="002F5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Score) </w:t>
            </w:r>
            <w:r w:rsidR="002F551A">
              <w:rPr>
                <w:rFonts w:ascii="Calibri" w:eastAsia="Times New Roman" w:hAnsi="Calibri" w:cs="Calibri"/>
                <w:color w:val="000000"/>
                <w:lang w:eastAsia="en-GB"/>
              </w:rPr>
              <w:t>Response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025C3" w14:textId="77777777" w:rsidR="002F551A" w:rsidRPr="001C7FB2" w:rsidRDefault="002F551A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F551A" w:rsidRPr="001C7FB2" w14:paraId="7DBE9A6A" w14:textId="77777777" w:rsidTr="00476DD8">
        <w:trPr>
          <w:trHeight w:val="300"/>
        </w:trPr>
        <w:tc>
          <w:tcPr>
            <w:tcW w:w="8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C450C" w14:textId="77777777" w:rsidR="002F551A" w:rsidRPr="001C7FB2" w:rsidRDefault="002F551A" w:rsidP="004143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Dimension</w:t>
            </w:r>
          </w:p>
        </w:tc>
        <w:tc>
          <w:tcPr>
            <w:tcW w:w="156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93FA" w14:textId="2108097E" w:rsidR="002F551A" w:rsidRPr="001C7FB2" w:rsidRDefault="002F551A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9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D756D" w14:textId="4458FF4F" w:rsidR="002F551A" w:rsidRPr="001C7FB2" w:rsidRDefault="002F551A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02E58" w14:textId="607B8D13" w:rsidR="002F551A" w:rsidRPr="002F551A" w:rsidRDefault="00F446FD" w:rsidP="004143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Total </w:t>
            </w:r>
            <w:r w:rsidR="002F551A" w:rsidRPr="002F551A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Score</w:t>
            </w: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 (range)</w:t>
            </w:r>
          </w:p>
        </w:tc>
      </w:tr>
      <w:tr w:rsidR="00476DD8" w:rsidRPr="001C7FB2" w14:paraId="6201C7B4" w14:textId="77777777" w:rsidTr="00476DD8">
        <w:trPr>
          <w:trHeight w:val="1982"/>
        </w:trPr>
        <w:tc>
          <w:tcPr>
            <w:tcW w:w="89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38480" w14:textId="77777777" w:rsidR="005949B5" w:rsidRPr="001C7FB2" w:rsidRDefault="005949B5" w:rsidP="00594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Attendance</w:t>
            </w:r>
          </w:p>
        </w:tc>
        <w:tc>
          <w:tcPr>
            <w:tcW w:w="156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6DE643B" w14:textId="34667969" w:rsidR="005949B5" w:rsidRPr="001C7FB2" w:rsidRDefault="005949B5" w:rsidP="00594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Apart from weddings, funerals and christenings, about how often do you attend religious services these days?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729C0E5" w14:textId="33BC67FB" w:rsidR="00F446FD" w:rsidRDefault="00CC5385" w:rsidP="00F446F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 xml:space="preserve">never, practically never </w:t>
            </w:r>
          </w:p>
          <w:p w14:paraId="2C34AAB1" w14:textId="77777777" w:rsidR="00CC5385" w:rsidRDefault="00CC5385" w:rsidP="00CC538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less often</w:t>
            </w:r>
          </w:p>
          <w:p w14:paraId="4223EAC8" w14:textId="596C6B01" w:rsidR="00F446FD" w:rsidRDefault="005949B5" w:rsidP="00F446F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once a year</w:t>
            </w:r>
          </w:p>
          <w:p w14:paraId="104A5770" w14:textId="77777777" w:rsidR="00CC5385" w:rsidRDefault="00CC5385" w:rsidP="00CC538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only on specific holy day</w:t>
            </w:r>
          </w:p>
          <w:p w14:paraId="149A9F45" w14:textId="77777777" w:rsidR="00CC5385" w:rsidRDefault="00CC5385" w:rsidP="00CC538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once a month</w:t>
            </w:r>
          </w:p>
          <w:p w14:paraId="31CE3273" w14:textId="77777777" w:rsidR="00CC5385" w:rsidRDefault="00CC5385" w:rsidP="00CC538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once a week</w:t>
            </w:r>
          </w:p>
          <w:p w14:paraId="19FA0840" w14:textId="0F04D287" w:rsidR="005949B5" w:rsidRPr="005949B5" w:rsidRDefault="00CC5385" w:rsidP="00F446F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more than once week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AC69A" w14:textId="4CC0E4A8" w:rsidR="005949B5" w:rsidRPr="001C7FB2" w:rsidRDefault="005949B5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E517E" w:rsidRPr="001C7FB2" w14:paraId="3E12DFF9" w14:textId="77777777" w:rsidTr="00476DD8">
        <w:trPr>
          <w:trHeight w:val="241"/>
        </w:trPr>
        <w:tc>
          <w:tcPr>
            <w:tcW w:w="89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6DA26" w14:textId="77777777" w:rsidR="007E517E" w:rsidRPr="001C7FB2" w:rsidRDefault="007E517E" w:rsidP="00594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FBB4CD" w14:textId="2C17AE84" w:rsidR="007E517E" w:rsidRPr="00F446FD" w:rsidRDefault="007E517E" w:rsidP="005949B5">
            <w:pPr>
              <w:spacing w:after="0" w:line="240" w:lineRule="auto"/>
              <w:rPr>
                <w:i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5403DF" w14:textId="697DD0D2" w:rsidR="007E517E" w:rsidRPr="007E517E" w:rsidRDefault="007E517E" w:rsidP="00F446FD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57554" w14:textId="1F502A18" w:rsidR="007E517E" w:rsidRPr="007E517E" w:rsidRDefault="00F446FD" w:rsidP="005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E517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-6</w:t>
            </w:r>
          </w:p>
        </w:tc>
      </w:tr>
      <w:tr w:rsidR="007E517E" w:rsidRPr="001C7FB2" w14:paraId="4CC6EEE8" w14:textId="77777777" w:rsidTr="00476DD8">
        <w:trPr>
          <w:trHeight w:val="608"/>
        </w:trPr>
        <w:tc>
          <w:tcPr>
            <w:tcW w:w="89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CBA8E" w14:textId="77777777" w:rsidR="007E517E" w:rsidRPr="001C7FB2" w:rsidRDefault="007E517E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Prayer</w:t>
            </w:r>
          </w:p>
        </w:tc>
        <w:tc>
          <w:tcPr>
            <w:tcW w:w="156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CE8E7CE" w14:textId="235AA21F" w:rsidR="007E517E" w:rsidRPr="001C7FB2" w:rsidRDefault="007E517E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4FC5">
              <w:t>How often do you pray to God outside of religious services?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19E40FB" w14:textId="42420CFB" w:rsidR="00F446FD" w:rsidRDefault="00CC5385" w:rsidP="00F446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never </w:t>
            </w:r>
          </w:p>
          <w:p w14:paraId="0D90CA66" w14:textId="77777777" w:rsidR="00CC5385" w:rsidRDefault="00CC5385" w:rsidP="00CC5385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less often</w:t>
            </w:r>
          </w:p>
          <w:p w14:paraId="0DEA6DF4" w14:textId="02321439" w:rsidR="00F446FD" w:rsidRDefault="00CC5385" w:rsidP="00F446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several times a year</w:t>
            </w:r>
          </w:p>
          <w:p w14:paraId="60406063" w14:textId="77777777" w:rsidR="00F446FD" w:rsidRDefault="007E517E" w:rsidP="00F446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at least once a month</w:t>
            </w:r>
          </w:p>
          <w:p w14:paraId="4E1CB4BB" w14:textId="77777777" w:rsidR="00CC5385" w:rsidRDefault="00CC5385" w:rsidP="00CC5385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once a week</w:t>
            </w:r>
          </w:p>
          <w:p w14:paraId="0A2A312E" w14:textId="7741C89F" w:rsidR="00CC5385" w:rsidRDefault="00CC5385" w:rsidP="00F446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more than once a week</w:t>
            </w:r>
          </w:p>
          <w:p w14:paraId="038D8EDF" w14:textId="348E6D79" w:rsidR="007E517E" w:rsidRPr="007E517E" w:rsidRDefault="00CC5385" w:rsidP="00F446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every day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D7964" w14:textId="6A15E0B7" w:rsidR="007E517E" w:rsidRPr="001C7FB2" w:rsidRDefault="007E517E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46FD" w:rsidRPr="001C7FB2" w14:paraId="1DC327B3" w14:textId="77777777" w:rsidTr="00476DD8">
        <w:trPr>
          <w:trHeight w:val="288"/>
        </w:trPr>
        <w:tc>
          <w:tcPr>
            <w:tcW w:w="8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07B6EBD" w14:textId="77777777" w:rsidR="00F446FD" w:rsidRPr="001C7FB2" w:rsidRDefault="00F446FD" w:rsidP="00F44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54389A" w14:textId="7948559F" w:rsidR="00F446FD" w:rsidRPr="001C7FB2" w:rsidRDefault="00F446FD" w:rsidP="00F44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0C542C" w14:textId="3D8D8587" w:rsidR="00F446FD" w:rsidRPr="001C7FB2" w:rsidRDefault="00F446FD" w:rsidP="00F44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5E8DD" w14:textId="08C8AF81" w:rsidR="00F446FD" w:rsidRPr="001C7FB2" w:rsidRDefault="00F446FD" w:rsidP="00F44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17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-6</w:t>
            </w:r>
          </w:p>
        </w:tc>
      </w:tr>
      <w:tr w:rsidR="000F4A1F" w:rsidRPr="001C7FB2" w14:paraId="11C67736" w14:textId="77777777" w:rsidTr="00476DD8">
        <w:trPr>
          <w:trHeight w:val="204"/>
        </w:trPr>
        <w:tc>
          <w:tcPr>
            <w:tcW w:w="89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B4866" w14:textId="77777777" w:rsidR="000F4A1F" w:rsidRPr="001C7FB2" w:rsidRDefault="000F4A1F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Importance of religion</w:t>
            </w:r>
          </w:p>
        </w:tc>
        <w:tc>
          <w:tcPr>
            <w:tcW w:w="1560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7898FAB4" w14:textId="713ADD2F" w:rsidR="000F4A1F" w:rsidRPr="001C7FB2" w:rsidRDefault="000F4A1F" w:rsidP="000F4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H</w:t>
            </w:r>
            <w:r w:rsidRPr="00750F4A">
              <w:t xml:space="preserve">ow important is </w:t>
            </w:r>
            <w:r>
              <w:t>religion in your life?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75093" w14:textId="74A5C97C" w:rsidR="005E7C4B" w:rsidRDefault="00CC5385" w:rsidP="005E7C4B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 xml:space="preserve">not at all important </w:t>
            </w:r>
          </w:p>
          <w:p w14:paraId="535EA338" w14:textId="77777777" w:rsidR="00CC5385" w:rsidRDefault="00CC5385" w:rsidP="00CC5385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not important</w:t>
            </w:r>
          </w:p>
          <w:p w14:paraId="748F3A67" w14:textId="77777777" w:rsidR="005E7C4B" w:rsidRDefault="000F4A1F" w:rsidP="005E7C4B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quite important</w:t>
            </w:r>
          </w:p>
          <w:p w14:paraId="0B7BD85B" w14:textId="1E4A17CF" w:rsidR="000F4A1F" w:rsidRPr="000F4A1F" w:rsidRDefault="00CC5385" w:rsidP="00CC5385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very important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7842D" w14:textId="11DA08F2" w:rsidR="000F4A1F" w:rsidRPr="001C7FB2" w:rsidRDefault="000F4A1F" w:rsidP="000F4A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279AB" w:rsidRPr="001C7FB2" w14:paraId="24C6E284" w14:textId="77777777" w:rsidTr="00476DD8">
        <w:trPr>
          <w:trHeight w:val="203"/>
        </w:trPr>
        <w:tc>
          <w:tcPr>
            <w:tcW w:w="89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1F496" w14:textId="77777777" w:rsidR="003279AB" w:rsidRPr="001C7FB2" w:rsidRDefault="003279AB" w:rsidP="0032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4E272001" w14:textId="77777777" w:rsidR="003279AB" w:rsidRDefault="003279AB" w:rsidP="003279AB">
            <w:pPr>
              <w:spacing w:after="0" w:line="240" w:lineRule="auto"/>
            </w:pPr>
            <w:r w:rsidRPr="00583D4C">
              <w:t>Do you personally think it is important to hold a religious service for any of the following events?</w:t>
            </w:r>
          </w:p>
          <w:p w14:paraId="4E03A91E" w14:textId="77777777" w:rsidR="003279AB" w:rsidRDefault="003279AB" w:rsidP="003279AB">
            <w:pPr>
              <w:spacing w:after="0" w:line="240" w:lineRule="auto"/>
              <w:jc w:val="right"/>
            </w:pPr>
            <w:r>
              <w:t>Birth</w:t>
            </w:r>
          </w:p>
          <w:p w14:paraId="7D7BCD2B" w14:textId="77777777" w:rsidR="003279AB" w:rsidRDefault="003279AB" w:rsidP="003279AB">
            <w:pPr>
              <w:spacing w:after="0" w:line="240" w:lineRule="auto"/>
              <w:jc w:val="right"/>
            </w:pPr>
            <w:r>
              <w:t>Marriage</w:t>
            </w:r>
          </w:p>
          <w:p w14:paraId="1D10F45D" w14:textId="117AF2B2" w:rsidR="003279AB" w:rsidRPr="001C7FB2" w:rsidRDefault="003279AB" w:rsidP="003279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eath</w:t>
            </w:r>
          </w:p>
        </w:tc>
        <w:tc>
          <w:tcPr>
            <w:tcW w:w="1969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14:paraId="34BD44BF" w14:textId="77777777" w:rsidR="003279AB" w:rsidRDefault="003279AB" w:rsidP="003279AB">
            <w:pPr>
              <w:spacing w:after="0" w:line="240" w:lineRule="auto"/>
            </w:pPr>
          </w:p>
          <w:p w14:paraId="5C03220F" w14:textId="77777777" w:rsidR="003279AB" w:rsidRDefault="003279AB" w:rsidP="003279AB">
            <w:pPr>
              <w:spacing w:after="0" w:line="240" w:lineRule="auto"/>
            </w:pPr>
          </w:p>
          <w:p w14:paraId="63F51723" w14:textId="77777777" w:rsidR="003279AB" w:rsidRDefault="003279AB" w:rsidP="003279AB">
            <w:pPr>
              <w:spacing w:after="0" w:line="240" w:lineRule="auto"/>
            </w:pPr>
          </w:p>
          <w:p w14:paraId="3A96A9D5" w14:textId="77777777" w:rsidR="003279AB" w:rsidRDefault="003279AB" w:rsidP="003279AB">
            <w:pPr>
              <w:spacing w:after="0" w:line="240" w:lineRule="auto"/>
            </w:pPr>
          </w:p>
          <w:p w14:paraId="7F3E8F02" w14:textId="24074471" w:rsidR="003279AB" w:rsidRDefault="003279AB" w:rsidP="003279AB">
            <w:pPr>
              <w:spacing w:after="0" w:line="240" w:lineRule="auto"/>
            </w:pPr>
            <w:r>
              <w:t>(</w:t>
            </w:r>
            <w:r w:rsidR="005E7C4B">
              <w:t>1</w:t>
            </w:r>
            <w:r>
              <w:t>) Yes (</w:t>
            </w:r>
            <w:r w:rsidR="005E7C4B">
              <w:t>0</w:t>
            </w:r>
            <w:r>
              <w:t>) No</w:t>
            </w:r>
          </w:p>
          <w:p w14:paraId="30305013" w14:textId="1FD9454D" w:rsidR="003279AB" w:rsidRDefault="003279AB" w:rsidP="003279AB">
            <w:pPr>
              <w:spacing w:after="0" w:line="240" w:lineRule="auto"/>
            </w:pPr>
            <w:r>
              <w:t>(</w:t>
            </w:r>
            <w:r w:rsidR="005E7C4B">
              <w:t>1</w:t>
            </w:r>
            <w:r>
              <w:t>) Yes (</w:t>
            </w:r>
            <w:r w:rsidR="005E7C4B">
              <w:t>0</w:t>
            </w:r>
            <w:r>
              <w:t>) No</w:t>
            </w:r>
          </w:p>
          <w:p w14:paraId="2E7B4D68" w14:textId="7EC1DBD1" w:rsidR="003279AB" w:rsidRPr="001C7FB2" w:rsidRDefault="003279AB" w:rsidP="003279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(</w:t>
            </w:r>
            <w:r w:rsidR="005E7C4B">
              <w:t>1</w:t>
            </w:r>
            <w:r>
              <w:t>) Yes (</w:t>
            </w:r>
            <w:r w:rsidR="005E7C4B">
              <w:t>0</w:t>
            </w:r>
            <w:r>
              <w:t>) No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96F2D" w14:textId="77777777" w:rsidR="00F446FD" w:rsidRDefault="00F446FD" w:rsidP="00327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059C1B3" w14:textId="09B9A4C7" w:rsidR="00F446FD" w:rsidRDefault="00F446FD" w:rsidP="00327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1F31413" w14:textId="77777777" w:rsidR="00F446FD" w:rsidRDefault="00F446FD" w:rsidP="00327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3F9B18C" w14:textId="77777777" w:rsidR="00F446FD" w:rsidRDefault="00F446FD" w:rsidP="00327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B555C68" w14:textId="5F062D41" w:rsidR="003279AB" w:rsidRPr="001C7FB2" w:rsidRDefault="003279AB" w:rsidP="00327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46FD" w:rsidRPr="001C7FB2" w14:paraId="0AD6807E" w14:textId="77777777" w:rsidTr="00476DD8">
        <w:trPr>
          <w:trHeight w:val="203"/>
        </w:trPr>
        <w:tc>
          <w:tcPr>
            <w:tcW w:w="89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ECA888" w14:textId="77777777" w:rsidR="00F446FD" w:rsidRPr="001C7FB2" w:rsidRDefault="00F446FD" w:rsidP="00F44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0A6DA8" w14:textId="1567D28E" w:rsidR="00F446FD" w:rsidRPr="001C7FB2" w:rsidRDefault="00F446FD" w:rsidP="00F44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And how important is God in your life? </w:t>
            </w:r>
          </w:p>
        </w:tc>
        <w:tc>
          <w:tcPr>
            <w:tcW w:w="1969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3A503C" w14:textId="77777777" w:rsidR="005E7C4B" w:rsidRPr="005E7C4B" w:rsidRDefault="005E7C4B" w:rsidP="005E7C4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not at all important – </w:t>
            </w:r>
          </w:p>
          <w:p w14:paraId="111D9070" w14:textId="1F3FE4D4" w:rsidR="00F446FD" w:rsidRPr="005E7C4B" w:rsidRDefault="005E7C4B" w:rsidP="005E7C4B">
            <w:pPr>
              <w:pStyle w:val="ListParagraph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(9) very important 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ADA53" w14:textId="77777777" w:rsidR="00F446FD" w:rsidRPr="001C7FB2" w:rsidRDefault="00F446FD" w:rsidP="00F44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E7C4B" w:rsidRPr="001C7FB2" w14:paraId="6A2573A6" w14:textId="77777777" w:rsidTr="00476DD8">
        <w:trPr>
          <w:trHeight w:val="288"/>
        </w:trPr>
        <w:tc>
          <w:tcPr>
            <w:tcW w:w="897" w:type="pc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62700C2" w14:textId="77777777" w:rsidR="005E7C4B" w:rsidRPr="001C7FB2" w:rsidRDefault="005E7C4B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4B805" w14:textId="77777777" w:rsidR="005E7C4B" w:rsidRPr="001C7FB2" w:rsidRDefault="005E7C4B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44B5E" w14:textId="77777777" w:rsidR="005E7C4B" w:rsidRPr="001C7FB2" w:rsidRDefault="005E7C4B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C2DC9" w14:textId="2254C6C0" w:rsidR="005E7C4B" w:rsidRPr="005E7C4B" w:rsidRDefault="005E7C4B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5E7C4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-15</w:t>
            </w:r>
          </w:p>
        </w:tc>
      </w:tr>
      <w:tr w:rsidR="00476DD8" w:rsidRPr="001C7FB2" w14:paraId="21B061F7" w14:textId="77777777" w:rsidTr="00476DD8">
        <w:trPr>
          <w:trHeight w:val="288"/>
        </w:trPr>
        <w:tc>
          <w:tcPr>
            <w:tcW w:w="89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143B7" w14:textId="77777777" w:rsidR="007E517E" w:rsidRPr="001C7FB2" w:rsidRDefault="007E517E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Belief in God</w:t>
            </w:r>
          </w:p>
        </w:tc>
        <w:tc>
          <w:tcPr>
            <w:tcW w:w="1560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FA902" w14:textId="11BE7791" w:rsidR="007E517E" w:rsidRPr="001C7FB2" w:rsidRDefault="005E7C4B" w:rsidP="005E7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 you believe in God?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B52BC" w14:textId="3FFCACE1" w:rsidR="007E517E" w:rsidRPr="001C7FB2" w:rsidRDefault="005E7C4B" w:rsidP="005E7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(1) Yes (0) No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03365" w14:textId="0080DA13" w:rsidR="007E517E" w:rsidRPr="001C7FB2" w:rsidRDefault="007E517E" w:rsidP="005E7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E7C4B" w:rsidRPr="001C7FB2" w14:paraId="020A7589" w14:textId="77777777" w:rsidTr="00476DD8">
        <w:trPr>
          <w:trHeight w:val="300"/>
        </w:trPr>
        <w:tc>
          <w:tcPr>
            <w:tcW w:w="897" w:type="pct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6AB0405" w14:textId="77777777" w:rsidR="005E7C4B" w:rsidRPr="001C7FB2" w:rsidRDefault="005E7C4B" w:rsidP="005E7C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8EDB26A" w14:textId="32D623DB" w:rsidR="005E7C4B" w:rsidRPr="004E077D" w:rsidRDefault="005E7C4B" w:rsidP="00476DD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174E4">
              <w:t>Which of these statements comes closest to your beliefs?</w:t>
            </w:r>
          </w:p>
        </w:tc>
        <w:tc>
          <w:tcPr>
            <w:tcW w:w="1969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C2A59A1" w14:textId="716CBDE7" w:rsidR="005E7C4B" w:rsidRDefault="00476DD8" w:rsidP="00476DD8">
            <w:pPr>
              <w:spacing w:after="0" w:line="240" w:lineRule="auto"/>
            </w:pPr>
            <w:r>
              <w:t xml:space="preserve">(3) </w:t>
            </w:r>
            <w:r w:rsidR="005E7C4B">
              <w:t>there is a personal God.</w:t>
            </w:r>
          </w:p>
          <w:p w14:paraId="5FBD63DB" w14:textId="40474B23" w:rsidR="005E7C4B" w:rsidRDefault="00476DD8" w:rsidP="005E7C4B">
            <w:pPr>
              <w:spacing w:after="0" w:line="240" w:lineRule="auto"/>
            </w:pPr>
            <w:r>
              <w:t xml:space="preserve">(2) </w:t>
            </w:r>
            <w:r w:rsidR="005E7C4B">
              <w:t xml:space="preserve">there is some sort of spirit or life force </w:t>
            </w:r>
          </w:p>
          <w:p w14:paraId="7FACB7C0" w14:textId="02ADAF1F" w:rsidR="005E7C4B" w:rsidRDefault="00476DD8" w:rsidP="005E7C4B">
            <w:pPr>
              <w:spacing w:after="0" w:line="240" w:lineRule="auto"/>
            </w:pPr>
            <w:r>
              <w:t xml:space="preserve">(1) </w:t>
            </w:r>
            <w:r w:rsidR="005E7C4B">
              <w:t>I don’t really know what to think</w:t>
            </w:r>
          </w:p>
          <w:p w14:paraId="69D883D3" w14:textId="046DA893" w:rsidR="005E7C4B" w:rsidRPr="004E077D" w:rsidRDefault="00476DD8" w:rsidP="005E7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t xml:space="preserve">(0) </w:t>
            </w:r>
            <w:r w:rsidR="005E7C4B">
              <w:t xml:space="preserve">I don’t really think there is any sort of spirit, God or life force 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08FD4" w14:textId="54A0A5B8" w:rsidR="005E7C4B" w:rsidRPr="004E077D" w:rsidRDefault="005E7C4B" w:rsidP="005E7C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5E7C4B" w:rsidRPr="001C7FB2" w14:paraId="26F861D3" w14:textId="77777777" w:rsidTr="00476DD8">
        <w:trPr>
          <w:trHeight w:val="300"/>
        </w:trPr>
        <w:tc>
          <w:tcPr>
            <w:tcW w:w="897" w:type="pct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66E9DB7" w14:textId="77777777" w:rsidR="005E7C4B" w:rsidRPr="001C7FB2" w:rsidRDefault="005E7C4B" w:rsidP="007E51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52F66" w14:textId="77777777" w:rsidR="005E7C4B" w:rsidRPr="004E077D" w:rsidRDefault="005E7C4B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8458D" w14:textId="77777777" w:rsidR="005E7C4B" w:rsidRPr="004E077D" w:rsidRDefault="005E7C4B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128D7" w14:textId="6E840C8D" w:rsidR="005E7C4B" w:rsidRPr="00476DD8" w:rsidRDefault="00476DD8" w:rsidP="007E51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476DD8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-4</w:t>
            </w:r>
          </w:p>
        </w:tc>
      </w:tr>
    </w:tbl>
    <w:p w14:paraId="58C498FE" w14:textId="77777777" w:rsidR="00D8718D" w:rsidRDefault="00D8718D" w:rsidP="00D8718D">
      <w:pPr>
        <w:pStyle w:val="NoSpacing"/>
        <w:rPr>
          <w:b/>
          <w:sz w:val="28"/>
          <w:szCs w:val="28"/>
        </w:rPr>
      </w:pPr>
    </w:p>
    <w:p w14:paraId="5C0B3907" w14:textId="77777777" w:rsidR="00887696" w:rsidRDefault="00887696" w:rsidP="00D8718D">
      <w:pPr>
        <w:pStyle w:val="NoSpacing"/>
        <w:rPr>
          <w:b/>
          <w:sz w:val="28"/>
          <w:szCs w:val="28"/>
        </w:rPr>
        <w:sectPr w:rsidR="00887696" w:rsidSect="006916F8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AA0DA3" w14:textId="5573097C" w:rsidR="004E077D" w:rsidRPr="0070490C" w:rsidRDefault="002F551A" w:rsidP="004E077D">
      <w:pPr>
        <w:rPr>
          <w:b/>
        </w:rPr>
      </w:pPr>
      <w:r>
        <w:rPr>
          <w:b/>
        </w:rPr>
        <w:lastRenderedPageBreak/>
        <w:t>Supplementary Table 2</w:t>
      </w:r>
      <w:r w:rsidR="00887696" w:rsidRPr="0070490C">
        <w:rPr>
          <w:b/>
        </w:rPr>
        <w:t xml:space="preserve">. </w:t>
      </w:r>
      <w:r w:rsidR="004E077D">
        <w:rPr>
          <w:b/>
        </w:rPr>
        <w:t xml:space="preserve">Coefficients from meta-regression models </w:t>
      </w:r>
      <w:r w:rsidR="004E077D" w:rsidRPr="0070490C">
        <w:rPr>
          <w:b/>
        </w:rPr>
        <w:t xml:space="preserve">of each religious dimension (summarised by the </w:t>
      </w:r>
      <w:r w:rsidR="004E077D">
        <w:rPr>
          <w:b/>
        </w:rPr>
        <w:t>mean</w:t>
      </w:r>
      <w:r w:rsidR="004E077D" w:rsidRPr="0070490C">
        <w:rPr>
          <w:b/>
        </w:rPr>
        <w:t xml:space="preserve">) </w:t>
      </w:r>
      <w:r w:rsidR="004E077D">
        <w:rPr>
          <w:b/>
        </w:rPr>
        <w:t>as a predictor of</w:t>
      </w:r>
      <w:r w:rsidR="004E077D" w:rsidRPr="0070490C">
        <w:rPr>
          <w:b/>
        </w:rPr>
        <w:t xml:space="preserve"> </w:t>
      </w:r>
      <w:r w:rsidR="004E077D">
        <w:rPr>
          <w:b/>
        </w:rPr>
        <w:t>healthy life expectancy at age 20 (HLE20)</w:t>
      </w:r>
      <w:r w:rsidR="004E077D" w:rsidRPr="0070490C">
        <w:rPr>
          <w:b/>
        </w:rPr>
        <w:t xml:space="preserve">, </w:t>
      </w:r>
      <w:r w:rsidR="004E077D">
        <w:rPr>
          <w:b/>
        </w:rPr>
        <w:t>with and without adjustment for response rate (</w:t>
      </w:r>
      <w:r w:rsidR="004E077D" w:rsidRPr="00581C6F">
        <w:rPr>
          <w:b/>
        </w:rPr>
        <w:t xml:space="preserve">significant associations </w:t>
      </w:r>
      <w:r w:rsidR="004E077D">
        <w:rPr>
          <w:b/>
        </w:rPr>
        <w:t>in bold)</w:t>
      </w:r>
    </w:p>
    <w:p w14:paraId="64A0C1F3" w14:textId="1FCE3EDE" w:rsidR="00887696" w:rsidRPr="0070490C" w:rsidRDefault="00887696" w:rsidP="00887696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07"/>
        <w:gridCol w:w="672"/>
        <w:gridCol w:w="2124"/>
        <w:gridCol w:w="951"/>
        <w:gridCol w:w="2311"/>
        <w:gridCol w:w="1196"/>
        <w:gridCol w:w="2489"/>
        <w:gridCol w:w="1188"/>
      </w:tblGrid>
      <w:tr w:rsidR="00E458CF" w:rsidRPr="001C7FB2" w14:paraId="21DB40A0" w14:textId="77777777" w:rsidTr="004E077D">
        <w:trPr>
          <w:trHeight w:val="288"/>
        </w:trPr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8084" w14:textId="77777777" w:rsidR="00887696" w:rsidRPr="001C7FB2" w:rsidRDefault="00887696" w:rsidP="0058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7F763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439F" w14:textId="72F8A97C" w:rsidR="00887696" w:rsidRPr="001C7FB2" w:rsidRDefault="00887696" w:rsidP="0088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D626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354D" w14:textId="17A38FEF" w:rsidR="00887696" w:rsidRPr="001C7FB2" w:rsidRDefault="00887696" w:rsidP="0088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A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DA3B0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D732D" w14:textId="78D571D4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84FD5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58CF" w:rsidRPr="001C7FB2" w14:paraId="5E135F6B" w14:textId="77777777" w:rsidTr="004E077D">
        <w:trPr>
          <w:trHeight w:val="300"/>
        </w:trPr>
        <w:tc>
          <w:tcPr>
            <w:tcW w:w="10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AEDF9" w14:textId="77777777" w:rsidR="00887696" w:rsidRPr="001C7FB2" w:rsidRDefault="00887696" w:rsidP="00585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Dimensio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85DF9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DE52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β (95% CI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2A07E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DE28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β (95% CI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A350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BF46D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β (95% CI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D490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</w:tc>
      </w:tr>
      <w:tr w:rsidR="00E458CF" w:rsidRPr="001C7FB2" w14:paraId="6A954E08" w14:textId="77777777" w:rsidTr="004E077D">
        <w:trPr>
          <w:trHeight w:val="383"/>
        </w:trPr>
        <w:tc>
          <w:tcPr>
            <w:tcW w:w="10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7EB80" w14:textId="77777777" w:rsidR="003874A7" w:rsidRDefault="003874A7" w:rsidP="00585C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  <w:p w14:paraId="5991D437" w14:textId="77777777" w:rsidR="00887696" w:rsidRPr="001C7FB2" w:rsidRDefault="00887696" w:rsidP="00585C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LE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73A9D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083CF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6FD3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79A09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D47CE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8675B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1C668" w14:textId="77777777" w:rsidR="00887696" w:rsidRPr="001C7FB2" w:rsidRDefault="00887696" w:rsidP="00585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E077D" w:rsidRPr="001C7FB2" w14:paraId="51599BCC" w14:textId="77777777" w:rsidTr="004E077D">
        <w:trPr>
          <w:trHeight w:val="288"/>
        </w:trPr>
        <w:tc>
          <w:tcPr>
            <w:tcW w:w="10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D113E" w14:textId="77777777" w:rsidR="004E077D" w:rsidRPr="001C7FB2" w:rsidRDefault="004E077D" w:rsidP="00F74D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Attendanc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3B2F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A54BD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80 (-7.41, 3.8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1A842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BE66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-1.70 ( -7.37,  3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52167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F37CC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9 (-5.60, 5.4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C5C9B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4E077D" w:rsidRPr="001C7FB2" w14:paraId="3DA1A1FD" w14:textId="77777777" w:rsidTr="004E077D">
        <w:trPr>
          <w:trHeight w:val="300"/>
        </w:trPr>
        <w:tc>
          <w:tcPr>
            <w:tcW w:w="10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AB3C1" w14:textId="77777777" w:rsidR="004E077D" w:rsidRPr="001C7FB2" w:rsidRDefault="004E077D" w:rsidP="00F74D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EDA5E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C0751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4.93 (-10.09, 0.2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669F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AC471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-4.85 ( -10.07,  0.37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F10D3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5261A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3.92 (-9.17, 1.32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376CE" w14:textId="77777777" w:rsidR="004E077D" w:rsidRPr="001C7FB2" w:rsidRDefault="004E077D" w:rsidP="00F74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E458CF" w:rsidRPr="001C7FB2" w14:paraId="65371095" w14:textId="77777777" w:rsidTr="004E077D">
        <w:trPr>
          <w:trHeight w:val="288"/>
        </w:trPr>
        <w:tc>
          <w:tcPr>
            <w:tcW w:w="10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F8954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Pray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46875" w14:textId="77777777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81D9C" w14:textId="4B41F10D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2.13 (-5.72, 1.4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99A0" w14:textId="34D72DFF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728E" w14:textId="0C39AF87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-2.04 ( -5.68,  1.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58CD9" w14:textId="71B13411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43D1" w14:textId="2217AAAD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16 (-4.69, 2.3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B5A61" w14:textId="4722F9E2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E458CF" w:rsidRPr="001C7FB2" w14:paraId="2164E9FD" w14:textId="77777777" w:rsidTr="004E077D">
        <w:trPr>
          <w:trHeight w:val="300"/>
        </w:trPr>
        <w:tc>
          <w:tcPr>
            <w:tcW w:w="10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4052A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6D85A" w14:textId="77777777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6C219" w14:textId="5FC8BDBA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>-5.52 (-9.20, -1.84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104E8" w14:textId="32560152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3196" w14:textId="1C9D5DD3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 xml:space="preserve">    -5.44 ( -9.20, -1.69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94A9E" w14:textId="75A0BBBA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>0.0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0644A" w14:textId="101B04D3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>-4.75 (-8.60, -0.90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635D" w14:textId="2173524F" w:rsidR="00E458CF" w:rsidRPr="006B56BE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56BE">
              <w:rPr>
                <w:rFonts w:ascii="Calibri" w:hAnsi="Calibri"/>
                <w:b/>
                <w:color w:val="000000"/>
              </w:rPr>
              <w:t>0.02</w:t>
            </w:r>
          </w:p>
        </w:tc>
      </w:tr>
      <w:tr w:rsidR="00E458CF" w:rsidRPr="001C7FB2" w14:paraId="41B8AF68" w14:textId="77777777" w:rsidTr="004E077D">
        <w:trPr>
          <w:trHeight w:val="288"/>
        </w:trPr>
        <w:tc>
          <w:tcPr>
            <w:tcW w:w="10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7AFAD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Importance of relig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B6AEB" w14:textId="77777777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1A8F0" w14:textId="1F562E0C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1.20 (-3.02, 0.6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AEAC8" w14:textId="272113EB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F490" w14:textId="2D465965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-1.11 ( -2.98,  0.7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C2689" w14:textId="51B3F630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10BC" w14:textId="7719C3E7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65 (-2.47, 1.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1FAA1" w14:textId="110BC322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E458CF" w:rsidRPr="001C7FB2" w14:paraId="16241414" w14:textId="77777777" w:rsidTr="004E077D">
        <w:trPr>
          <w:trHeight w:val="300"/>
        </w:trPr>
        <w:tc>
          <w:tcPr>
            <w:tcW w:w="10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DF61B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75508" w14:textId="77777777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EAF9" w14:textId="255135A9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-3.24 (-5.06, -1.4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2ED8" w14:textId="6D896287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5ECE2" w14:textId="7DB32AF0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 xml:space="preserve">    -3.24 ( -5.13, -1.35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80D4" w14:textId="0DFBE64D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&lt;0.00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4200E" w14:textId="5EDB7955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-2.91 (-4.85, -0.97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E872A" w14:textId="01B929B0" w:rsidR="00E458CF" w:rsidRPr="004E077D" w:rsidRDefault="00E458CF" w:rsidP="005A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E458CF" w:rsidRPr="001C7FB2" w14:paraId="77063564" w14:textId="77777777" w:rsidTr="004E077D">
        <w:trPr>
          <w:trHeight w:val="288"/>
        </w:trPr>
        <w:tc>
          <w:tcPr>
            <w:tcW w:w="10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2F120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Belief in Go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91265" w14:textId="77777777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7FB2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38842" w14:textId="1DAB6E24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4.97 (-11.71, 1.7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F099A" w14:textId="113ECACB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0554A" w14:textId="5B0D9F62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-4.65 ( -11.65,  2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4CF2C" w14:textId="0B6C6A29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BC46" w14:textId="562B1742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2.21 (-9.29, 4.8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BBD9" w14:textId="769CD572" w:rsidR="00E458CF" w:rsidRPr="001C7FB2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E458CF" w:rsidRPr="001C7FB2" w14:paraId="2B92191F" w14:textId="77777777" w:rsidTr="004E077D">
        <w:trPr>
          <w:trHeight w:val="300"/>
        </w:trPr>
        <w:tc>
          <w:tcPr>
            <w:tcW w:w="10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B3B0F" w14:textId="77777777" w:rsidR="00E458CF" w:rsidRPr="001C7FB2" w:rsidRDefault="00E458CF" w:rsidP="00E45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5807F" w14:textId="77777777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5E00" w14:textId="3D8C6B80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-11.41 (-19.66, -3.1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62C58" w14:textId="079C63C4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0.0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02009" w14:textId="7DC87533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 xml:space="preserve">   -11.43 ( -20.09,  2.76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9BAAF" w14:textId="77D86DE0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0.0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B9500" w14:textId="194ABDE5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-9.57 (-18.74, -0.4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02182" w14:textId="02F8E010" w:rsidR="00E458CF" w:rsidRPr="004E077D" w:rsidRDefault="00E458CF" w:rsidP="00E45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E077D">
              <w:rPr>
                <w:rFonts w:ascii="Calibri" w:hAnsi="Calibri"/>
                <w:b/>
                <w:color w:val="000000"/>
              </w:rPr>
              <w:t>0.04</w:t>
            </w:r>
          </w:p>
        </w:tc>
      </w:tr>
    </w:tbl>
    <w:p w14:paraId="1EDA8A24" w14:textId="77777777" w:rsidR="00887696" w:rsidRDefault="00887696" w:rsidP="00887696">
      <w:pPr>
        <w:pStyle w:val="NoSpacing"/>
      </w:pPr>
    </w:p>
    <w:p w14:paraId="350A3BB1" w14:textId="41B9D448" w:rsidR="00887696" w:rsidRDefault="00887696" w:rsidP="00D8718D">
      <w:pPr>
        <w:pStyle w:val="NoSpacing"/>
      </w:pPr>
      <w:r>
        <w:t>*Model 3: as Table 4, adjusted for education, Gini index, index of religious diversity and including Germany; Model 3A: as Model 3 but excluding Germany; Model 3B: as Model 3A fu</w:t>
      </w:r>
      <w:r w:rsidR="003874A7">
        <w:t>rther adjusted for response rate</w:t>
      </w:r>
    </w:p>
    <w:p w14:paraId="6E40A9AA" w14:textId="77777777" w:rsidR="003874A7" w:rsidRDefault="003874A7" w:rsidP="00D8718D">
      <w:pPr>
        <w:pStyle w:val="NoSpacing"/>
      </w:pPr>
    </w:p>
    <w:p w14:paraId="1111B795" w14:textId="312FC059" w:rsidR="003874A7" w:rsidRDefault="003874A7" w:rsidP="00D8718D">
      <w:pPr>
        <w:pStyle w:val="NoSpacing"/>
      </w:pPr>
    </w:p>
    <w:p w14:paraId="7F488618" w14:textId="3597B216" w:rsidR="00887696" w:rsidRDefault="00887696" w:rsidP="00D8718D">
      <w:pPr>
        <w:pStyle w:val="NoSpacing"/>
        <w:rPr>
          <w:b/>
          <w:sz w:val="28"/>
          <w:szCs w:val="28"/>
        </w:rPr>
        <w:sectPr w:rsidR="00887696" w:rsidSect="003874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E08DB14" w14:textId="5E177C70" w:rsidR="00FD351B" w:rsidRDefault="00D8718D">
      <w:r w:rsidRPr="00D8718D">
        <w:rPr>
          <w:b/>
        </w:rPr>
        <w:lastRenderedPageBreak/>
        <w:t xml:space="preserve">Supplementary </w:t>
      </w:r>
      <w:r w:rsidR="00A44320" w:rsidRPr="00D8718D">
        <w:rPr>
          <w:b/>
        </w:rPr>
        <w:t xml:space="preserve">Figure 1. Odds ratio and 95% </w:t>
      </w:r>
      <w:r w:rsidR="00277B4A" w:rsidRPr="00D8718D">
        <w:rPr>
          <w:b/>
        </w:rPr>
        <w:t>confidence interval</w:t>
      </w:r>
      <w:r w:rsidR="004D7CF0" w:rsidRPr="00D8718D">
        <w:rPr>
          <w:b/>
        </w:rPr>
        <w:t xml:space="preserve"> (</w:t>
      </w:r>
      <w:r w:rsidR="00A44320" w:rsidRPr="00D8718D">
        <w:rPr>
          <w:b/>
        </w:rPr>
        <w:t>CI</w:t>
      </w:r>
      <w:r w:rsidR="004D7CF0" w:rsidRPr="00D8718D">
        <w:rPr>
          <w:b/>
        </w:rPr>
        <w:t>)</w:t>
      </w:r>
      <w:r w:rsidR="00A44320" w:rsidRPr="00D8718D">
        <w:rPr>
          <w:b/>
        </w:rPr>
        <w:t xml:space="preserve"> of reporting </w:t>
      </w:r>
      <w:r w:rsidR="00974658" w:rsidRPr="00974658">
        <w:rPr>
          <w:b/>
        </w:rPr>
        <w:t>more favourable</w:t>
      </w:r>
      <w:r w:rsidR="00A44320" w:rsidRPr="00D8718D">
        <w:rPr>
          <w:b/>
        </w:rPr>
        <w:t xml:space="preserve"> health for a one unit increase in </w:t>
      </w:r>
      <w:r w:rsidR="000473F4" w:rsidRPr="00D8718D">
        <w:rPr>
          <w:b/>
        </w:rPr>
        <w:t>attendance</w:t>
      </w:r>
      <w:r w:rsidR="00A44320" w:rsidRPr="00D8718D">
        <w:rPr>
          <w:b/>
        </w:rPr>
        <w:t>, by country (adjusted for age</w:t>
      </w:r>
      <w:r w:rsidR="00D91E9F" w:rsidRPr="00D8718D">
        <w:rPr>
          <w:b/>
        </w:rPr>
        <w:t xml:space="preserve">, </w:t>
      </w:r>
      <w:r w:rsidR="00A44320" w:rsidRPr="00D8718D">
        <w:rPr>
          <w:b/>
        </w:rPr>
        <w:t>sex</w:t>
      </w:r>
      <w:r w:rsidR="00D91E9F" w:rsidRPr="00D8718D">
        <w:rPr>
          <w:b/>
        </w:rPr>
        <w:t xml:space="preserve"> and education</w:t>
      </w:r>
      <w:r w:rsidR="00A44320" w:rsidRPr="00D8718D">
        <w:rPr>
          <w:b/>
        </w:rPr>
        <w:t>)</w:t>
      </w:r>
      <w:r w:rsidR="000473F4" w:rsidRPr="00045C65">
        <w:rPr>
          <w:noProof/>
          <w:lang w:eastAsia="en-GB"/>
        </w:rPr>
        <w:drawing>
          <wp:inline distT="0" distB="0" distL="0" distR="0" wp14:anchorId="46508248" wp14:editId="365D04BC">
            <wp:extent cx="5731510" cy="8100695"/>
            <wp:effectExtent l="19050" t="19050" r="21590" b="146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06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FD351B">
        <w:br/>
      </w:r>
      <w:r w:rsidR="00FD351B">
        <w:br w:type="page"/>
      </w:r>
    </w:p>
    <w:p w14:paraId="3636AA37" w14:textId="301DEE25" w:rsidR="00A44320" w:rsidRDefault="00D8718D" w:rsidP="00A44320">
      <w:pPr>
        <w:rPr>
          <w:b/>
        </w:rPr>
      </w:pPr>
      <w:r w:rsidRPr="00D8718D">
        <w:rPr>
          <w:b/>
        </w:rPr>
        <w:lastRenderedPageBreak/>
        <w:t xml:space="preserve">Supplementary </w:t>
      </w:r>
      <w:r w:rsidR="00A44320" w:rsidRPr="00D8718D">
        <w:rPr>
          <w:b/>
        </w:rPr>
        <w:t xml:space="preserve">Figure 2. Odds ratio and 95% </w:t>
      </w:r>
      <w:r w:rsidR="00355257" w:rsidRPr="00D8718D">
        <w:rPr>
          <w:b/>
        </w:rPr>
        <w:t>confidence interval</w:t>
      </w:r>
      <w:r w:rsidR="001D5815" w:rsidRPr="00D8718D">
        <w:rPr>
          <w:b/>
        </w:rPr>
        <w:t xml:space="preserve"> (</w:t>
      </w:r>
      <w:r w:rsidR="00A44320" w:rsidRPr="00D8718D">
        <w:rPr>
          <w:b/>
        </w:rPr>
        <w:t>CI</w:t>
      </w:r>
      <w:r w:rsidR="001D5815" w:rsidRPr="00D8718D">
        <w:rPr>
          <w:b/>
        </w:rPr>
        <w:t>)</w:t>
      </w:r>
      <w:r w:rsidR="00A44320" w:rsidRPr="00D8718D">
        <w:rPr>
          <w:b/>
        </w:rPr>
        <w:t xml:space="preserve"> of reporting </w:t>
      </w:r>
      <w:r w:rsidR="00974658" w:rsidRPr="00974658">
        <w:rPr>
          <w:b/>
        </w:rPr>
        <w:t>more favourable</w:t>
      </w:r>
      <w:r w:rsidR="00A44320" w:rsidRPr="00D8718D">
        <w:rPr>
          <w:b/>
        </w:rPr>
        <w:t xml:space="preserve"> health for a one unit increase in </w:t>
      </w:r>
      <w:r w:rsidR="000473F4" w:rsidRPr="00D8718D">
        <w:rPr>
          <w:b/>
        </w:rPr>
        <w:t xml:space="preserve">frequency of </w:t>
      </w:r>
      <w:r w:rsidR="000473F4">
        <w:rPr>
          <w:b/>
        </w:rPr>
        <w:t xml:space="preserve">private </w:t>
      </w:r>
      <w:r w:rsidR="000473F4" w:rsidRPr="00D8718D">
        <w:rPr>
          <w:b/>
        </w:rPr>
        <w:t>prayer</w:t>
      </w:r>
      <w:r w:rsidR="00A44320" w:rsidRPr="00D8718D">
        <w:rPr>
          <w:b/>
        </w:rPr>
        <w:t>, by country (adjusted for age</w:t>
      </w:r>
      <w:r w:rsidR="00D91E9F" w:rsidRPr="00D8718D">
        <w:rPr>
          <w:b/>
        </w:rPr>
        <w:t>,</w:t>
      </w:r>
      <w:r w:rsidR="00A44320" w:rsidRPr="00D8718D">
        <w:rPr>
          <w:b/>
        </w:rPr>
        <w:t xml:space="preserve"> sex</w:t>
      </w:r>
      <w:r w:rsidR="00D91E9F" w:rsidRPr="00D8718D">
        <w:rPr>
          <w:b/>
        </w:rPr>
        <w:t xml:space="preserve"> and education</w:t>
      </w:r>
      <w:r w:rsidR="00A44320" w:rsidRPr="00D8718D">
        <w:rPr>
          <w:b/>
        </w:rPr>
        <w:t>)</w:t>
      </w:r>
    </w:p>
    <w:p w14:paraId="2D3C4A18" w14:textId="56A9132D" w:rsidR="00FD351B" w:rsidRDefault="000473F4">
      <w:r w:rsidRPr="00045C65">
        <w:rPr>
          <w:noProof/>
          <w:lang w:eastAsia="en-GB"/>
        </w:rPr>
        <w:drawing>
          <wp:inline distT="0" distB="0" distL="0" distR="0" wp14:anchorId="69B86629" wp14:editId="62341FC3">
            <wp:extent cx="5629275" cy="7954522"/>
            <wp:effectExtent l="19050" t="19050" r="9525" b="279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741" cy="79650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FD351B">
        <w:br w:type="page"/>
      </w:r>
    </w:p>
    <w:p w14:paraId="1656BDD2" w14:textId="1090160B" w:rsidR="00FD351B" w:rsidRDefault="00D8718D">
      <w:r w:rsidRPr="00D8718D">
        <w:rPr>
          <w:b/>
        </w:rPr>
        <w:lastRenderedPageBreak/>
        <w:t xml:space="preserve">Supplementary </w:t>
      </w:r>
      <w:r w:rsidR="00A44320" w:rsidRPr="00D8718D">
        <w:rPr>
          <w:b/>
        </w:rPr>
        <w:t xml:space="preserve">Figure 3. Odds ratio and 95% </w:t>
      </w:r>
      <w:r w:rsidR="00CF62DD" w:rsidRPr="00D8718D">
        <w:rPr>
          <w:b/>
        </w:rPr>
        <w:t>confidence interval</w:t>
      </w:r>
      <w:r w:rsidR="001D5815" w:rsidRPr="00D8718D">
        <w:rPr>
          <w:b/>
        </w:rPr>
        <w:t xml:space="preserve"> (</w:t>
      </w:r>
      <w:r w:rsidR="00A44320" w:rsidRPr="00D8718D">
        <w:rPr>
          <w:b/>
        </w:rPr>
        <w:t>CI</w:t>
      </w:r>
      <w:r w:rsidR="001D5815" w:rsidRPr="00D8718D">
        <w:rPr>
          <w:b/>
        </w:rPr>
        <w:t>)</w:t>
      </w:r>
      <w:r w:rsidR="00A44320" w:rsidRPr="00D8718D">
        <w:rPr>
          <w:b/>
        </w:rPr>
        <w:t xml:space="preserve"> of reporting </w:t>
      </w:r>
      <w:r w:rsidR="00974658" w:rsidRPr="00974658">
        <w:rPr>
          <w:b/>
        </w:rPr>
        <w:t>more favourable</w:t>
      </w:r>
      <w:r w:rsidR="00A44320" w:rsidRPr="00D8718D">
        <w:rPr>
          <w:b/>
        </w:rPr>
        <w:t xml:space="preserve"> health for a one unit increase in importance</w:t>
      </w:r>
      <w:r w:rsidR="00CF62DD" w:rsidRPr="00D8718D">
        <w:rPr>
          <w:b/>
        </w:rPr>
        <w:t xml:space="preserve"> of religion</w:t>
      </w:r>
      <w:r w:rsidR="00A44320" w:rsidRPr="00D8718D">
        <w:rPr>
          <w:b/>
        </w:rPr>
        <w:t>, by country (adjusted for age</w:t>
      </w:r>
      <w:r w:rsidR="00D91E9F" w:rsidRPr="00D8718D">
        <w:rPr>
          <w:b/>
        </w:rPr>
        <w:t xml:space="preserve">, </w:t>
      </w:r>
      <w:r w:rsidR="00A44320" w:rsidRPr="00D8718D">
        <w:rPr>
          <w:b/>
        </w:rPr>
        <w:t>sex</w:t>
      </w:r>
      <w:r w:rsidR="00D91E9F" w:rsidRPr="00D8718D">
        <w:rPr>
          <w:b/>
        </w:rPr>
        <w:t xml:space="preserve"> and education</w:t>
      </w:r>
      <w:r w:rsidR="00A44320" w:rsidRPr="00D8718D">
        <w:rPr>
          <w:b/>
        </w:rPr>
        <w:t>)</w:t>
      </w:r>
      <w:r w:rsidR="00045C65" w:rsidRPr="00045C65">
        <w:rPr>
          <w:noProof/>
          <w:lang w:eastAsia="en-GB"/>
        </w:rPr>
        <w:drawing>
          <wp:inline distT="0" distB="0" distL="0" distR="0" wp14:anchorId="480FB5C6" wp14:editId="1E9792B0">
            <wp:extent cx="5731510" cy="8125351"/>
            <wp:effectExtent l="19050" t="19050" r="21590" b="285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253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FD351B">
        <w:br w:type="page"/>
      </w:r>
    </w:p>
    <w:p w14:paraId="68FFD900" w14:textId="42030E09" w:rsidR="00115416" w:rsidRDefault="00D8718D">
      <w:r w:rsidRPr="00D8718D">
        <w:rPr>
          <w:b/>
        </w:rPr>
        <w:lastRenderedPageBreak/>
        <w:t xml:space="preserve">Supplementary </w:t>
      </w:r>
      <w:r w:rsidR="00A44320" w:rsidRPr="00D8718D">
        <w:rPr>
          <w:b/>
        </w:rPr>
        <w:t xml:space="preserve">Figure 4. Odds ratio and 95% </w:t>
      </w:r>
      <w:r w:rsidR="0005502F" w:rsidRPr="00D8718D">
        <w:rPr>
          <w:b/>
        </w:rPr>
        <w:t>confidence interval (</w:t>
      </w:r>
      <w:r w:rsidR="00A44320" w:rsidRPr="00D8718D">
        <w:rPr>
          <w:b/>
        </w:rPr>
        <w:t>CI</w:t>
      </w:r>
      <w:r w:rsidR="0005502F" w:rsidRPr="00D8718D">
        <w:rPr>
          <w:b/>
        </w:rPr>
        <w:t>)</w:t>
      </w:r>
      <w:r w:rsidR="00A44320" w:rsidRPr="00D8718D">
        <w:rPr>
          <w:b/>
        </w:rPr>
        <w:t xml:space="preserve"> of reporting </w:t>
      </w:r>
      <w:r w:rsidR="00974658" w:rsidRPr="00974658">
        <w:rPr>
          <w:b/>
        </w:rPr>
        <w:t>more favourable</w:t>
      </w:r>
      <w:r w:rsidR="00A44320" w:rsidRPr="00D8718D">
        <w:rPr>
          <w:b/>
        </w:rPr>
        <w:t xml:space="preserve"> health for a one unit increase in belief</w:t>
      </w:r>
      <w:r w:rsidR="00CF62DD" w:rsidRPr="00D8718D">
        <w:rPr>
          <w:b/>
        </w:rPr>
        <w:t xml:space="preserve"> in God</w:t>
      </w:r>
      <w:r w:rsidR="00A44320" w:rsidRPr="00D8718D">
        <w:rPr>
          <w:b/>
        </w:rPr>
        <w:t>, by country (adjusted for age</w:t>
      </w:r>
      <w:r w:rsidR="00D91E9F" w:rsidRPr="00D8718D">
        <w:rPr>
          <w:b/>
        </w:rPr>
        <w:t xml:space="preserve">, </w:t>
      </w:r>
      <w:r w:rsidR="00A44320" w:rsidRPr="00D8718D">
        <w:rPr>
          <w:b/>
        </w:rPr>
        <w:t>sex</w:t>
      </w:r>
      <w:r w:rsidR="00D91E9F" w:rsidRPr="00D8718D">
        <w:rPr>
          <w:b/>
        </w:rPr>
        <w:t xml:space="preserve"> and education</w:t>
      </w:r>
      <w:r w:rsidR="00A44320" w:rsidRPr="00D8718D">
        <w:rPr>
          <w:b/>
        </w:rPr>
        <w:t>)</w:t>
      </w:r>
      <w:r w:rsidR="00045C65" w:rsidRPr="00045C65">
        <w:rPr>
          <w:noProof/>
          <w:lang w:eastAsia="en-GB"/>
        </w:rPr>
        <w:drawing>
          <wp:inline distT="0" distB="0" distL="0" distR="0" wp14:anchorId="02C652DC" wp14:editId="32A6C54A">
            <wp:extent cx="5710983" cy="8096250"/>
            <wp:effectExtent l="19050" t="19050" r="23495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099" cy="81049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15416">
        <w:br w:type="page"/>
      </w:r>
    </w:p>
    <w:p w14:paraId="0A2B7FCA" w14:textId="086B92CB" w:rsidR="006B1D7F" w:rsidRDefault="006B1D7F" w:rsidP="00481863">
      <w:pPr>
        <w:pStyle w:val="NoSpacing"/>
        <w:rPr>
          <w:b/>
          <w:sz w:val="28"/>
          <w:szCs w:val="28"/>
        </w:rPr>
        <w:sectPr w:rsidR="006B1D7F" w:rsidSect="006916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826149" w14:textId="1925673C" w:rsidR="00474C32" w:rsidRDefault="00D8718D" w:rsidP="00481863">
      <w:pPr>
        <w:rPr>
          <w:b/>
        </w:rPr>
      </w:pPr>
      <w:r>
        <w:rPr>
          <w:b/>
        </w:rPr>
        <w:lastRenderedPageBreak/>
        <w:t>Supplementary Figure 5</w:t>
      </w:r>
      <w:r w:rsidR="00474C32">
        <w:rPr>
          <w:b/>
        </w:rPr>
        <w:t>: H</w:t>
      </w:r>
      <w:r w:rsidR="0037454C">
        <w:rPr>
          <w:b/>
        </w:rPr>
        <w:t xml:space="preserve">ealthy </w:t>
      </w:r>
      <w:r w:rsidR="00474C32">
        <w:rPr>
          <w:b/>
        </w:rPr>
        <w:t>L</w:t>
      </w:r>
      <w:r w:rsidR="0037454C">
        <w:rPr>
          <w:b/>
        </w:rPr>
        <w:t xml:space="preserve">ife </w:t>
      </w:r>
      <w:r w:rsidR="00474C32">
        <w:rPr>
          <w:b/>
        </w:rPr>
        <w:t>E</w:t>
      </w:r>
      <w:r w:rsidR="0037454C">
        <w:rPr>
          <w:b/>
        </w:rPr>
        <w:t>xpectancy</w:t>
      </w:r>
      <w:r w:rsidR="00474C32">
        <w:rPr>
          <w:b/>
        </w:rPr>
        <w:t xml:space="preserve"> and T</w:t>
      </w:r>
      <w:r w:rsidR="0037454C">
        <w:rPr>
          <w:b/>
        </w:rPr>
        <w:t xml:space="preserve">otal </w:t>
      </w:r>
      <w:r w:rsidR="00474C32">
        <w:rPr>
          <w:b/>
        </w:rPr>
        <w:t>L</w:t>
      </w:r>
      <w:r w:rsidR="0037454C">
        <w:rPr>
          <w:b/>
        </w:rPr>
        <w:t xml:space="preserve">ife </w:t>
      </w:r>
      <w:r w:rsidR="00474C32">
        <w:rPr>
          <w:b/>
        </w:rPr>
        <w:t>E</w:t>
      </w:r>
      <w:r w:rsidR="0037454C">
        <w:rPr>
          <w:b/>
        </w:rPr>
        <w:t>xpectancy</w:t>
      </w:r>
      <w:r w:rsidR="00474C32">
        <w:rPr>
          <w:b/>
        </w:rPr>
        <w:t xml:space="preserve"> at age 20 by country and sex </w:t>
      </w:r>
    </w:p>
    <w:p w14:paraId="50851CC8" w14:textId="6AFE1816" w:rsidR="00474C32" w:rsidRDefault="00474C32" w:rsidP="00474C32">
      <w:pPr>
        <w:ind w:left="3600" w:firstLine="720"/>
        <w:rPr>
          <w:b/>
        </w:rPr>
      </w:pPr>
      <w:r>
        <w:rPr>
          <w:b/>
        </w:rPr>
        <w:t>Men</w:t>
      </w:r>
    </w:p>
    <w:p w14:paraId="03A75EDC" w14:textId="283602F4" w:rsidR="00474C32" w:rsidRDefault="00804B09" w:rsidP="00481863">
      <w:pPr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  <w:lang w:eastAsia="en-GB"/>
        </w:rPr>
        <w:drawing>
          <wp:anchor distT="0" distB="0" distL="114300" distR="114300" simplePos="0" relativeHeight="251662848" behindDoc="1" locked="0" layoutInCell="1" allowOverlap="1" wp14:anchorId="6783CC4B" wp14:editId="406DCBAE">
            <wp:simplePos x="0" y="0"/>
            <wp:positionH relativeFrom="column">
              <wp:posOffset>314325</wp:posOffset>
            </wp:positionH>
            <wp:positionV relativeFrom="paragraph">
              <wp:posOffset>5080</wp:posOffset>
            </wp:positionV>
            <wp:extent cx="4800600" cy="3600450"/>
            <wp:effectExtent l="0" t="0" r="0" b="0"/>
            <wp:wrapTight wrapText="bothSides">
              <wp:wrapPolygon edited="0">
                <wp:start x="0" y="0"/>
                <wp:lineTo x="0" y="21486"/>
                <wp:lineTo x="21514" y="21486"/>
                <wp:lineTo x="21514" y="0"/>
                <wp:lineTo x="0" y="0"/>
              </wp:wrapPolygon>
            </wp:wrapTight>
            <wp:docPr id="7" name="Picture 7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color w:val="000000"/>
          <w:sz w:val="20"/>
          <w:szCs w:val="20"/>
          <w:lang w:eastAsia="en-GB"/>
        </w:rPr>
        <w:drawing>
          <wp:anchor distT="0" distB="0" distL="114300" distR="114300" simplePos="0" relativeHeight="251661824" behindDoc="1" locked="0" layoutInCell="1" allowOverlap="1" wp14:anchorId="02D3CB22" wp14:editId="204CBD4E">
            <wp:simplePos x="0" y="0"/>
            <wp:positionH relativeFrom="column">
              <wp:posOffset>295275</wp:posOffset>
            </wp:positionH>
            <wp:positionV relativeFrom="paragraph">
              <wp:posOffset>4367530</wp:posOffset>
            </wp:positionV>
            <wp:extent cx="4778586" cy="3583940"/>
            <wp:effectExtent l="0" t="0" r="3175" b="0"/>
            <wp:wrapTight wrapText="bothSides">
              <wp:wrapPolygon edited="0">
                <wp:start x="0" y="0"/>
                <wp:lineTo x="0" y="21470"/>
                <wp:lineTo x="21528" y="21470"/>
                <wp:lineTo x="21528" y="0"/>
                <wp:lineTo x="0" y="0"/>
              </wp:wrapPolygon>
            </wp:wrapTight>
            <wp:docPr id="6" name="Picture 6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586" cy="358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74C32" w:rsidRPr="00474C32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4A09A7F3" wp14:editId="00433B03">
                <wp:simplePos x="0" y="0"/>
                <wp:positionH relativeFrom="column">
                  <wp:posOffset>2394251</wp:posOffset>
                </wp:positionH>
                <wp:positionV relativeFrom="page">
                  <wp:posOffset>5663432</wp:posOffset>
                </wp:positionV>
                <wp:extent cx="842010" cy="312420"/>
                <wp:effectExtent l="0" t="0" r="0" b="0"/>
                <wp:wrapTight wrapText="bothSides">
                  <wp:wrapPolygon edited="0">
                    <wp:start x="0" y="0"/>
                    <wp:lineTo x="0" y="18427"/>
                    <wp:lineTo x="20463" y="18427"/>
                    <wp:lineTo x="20463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010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2E40F" w14:textId="64D97CF7" w:rsidR="003D433F" w:rsidRPr="00474C32" w:rsidRDefault="003D433F">
                            <w:pPr>
                              <w:rPr>
                                <w:b/>
                              </w:rPr>
                            </w:pPr>
                            <w:r w:rsidRPr="00474C32">
                              <w:rPr>
                                <w:b/>
                              </w:rPr>
                              <w:t>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09A7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8.5pt;margin-top:445.95pt;width:66.3pt;height:24.6pt;z-index:-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" stroked="f">
                <v:textbox>
                  <w:txbxContent>
                    <w:p w14:paraId="55E2E40F" w14:textId="64D97CF7" w:rsidR="003D433F" w:rsidRPr="00474C32" w:rsidRDefault="003D433F">
                      <w:pPr>
                        <w:rPr>
                          <w:b/>
                        </w:rPr>
                      </w:pPr>
                      <w:r w:rsidRPr="00474C32">
                        <w:rPr>
                          <w:b/>
                        </w:rPr>
                        <w:t>Women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</w:p>
    <w:sectPr w:rsidR="00474C32" w:rsidSect="00B34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5627E" w14:textId="77777777" w:rsidR="00104F40" w:rsidRDefault="00104F40" w:rsidP="002F1788">
      <w:pPr>
        <w:spacing w:after="0" w:line="240" w:lineRule="auto"/>
      </w:pPr>
      <w:r>
        <w:separator/>
      </w:r>
    </w:p>
  </w:endnote>
  <w:endnote w:type="continuationSeparator" w:id="0">
    <w:p w14:paraId="59C09C38" w14:textId="77777777" w:rsidR="00104F40" w:rsidRDefault="00104F40" w:rsidP="002F1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0835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618D05EB" w14:textId="1C7DC3B9" w:rsidR="003D433F" w:rsidRDefault="003D433F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106A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28EAE6" w14:textId="77777777" w:rsidR="003D433F" w:rsidRDefault="003D43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78D0F" w14:textId="77777777" w:rsidR="00104F40" w:rsidRDefault="00104F40" w:rsidP="002F1788">
      <w:pPr>
        <w:spacing w:after="0" w:line="240" w:lineRule="auto"/>
      </w:pPr>
      <w:r>
        <w:separator/>
      </w:r>
    </w:p>
  </w:footnote>
  <w:footnote w:type="continuationSeparator" w:id="0">
    <w:p w14:paraId="402F4392" w14:textId="77777777" w:rsidR="00104F40" w:rsidRDefault="00104F40" w:rsidP="002F1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16D1F1" w14:textId="77777777" w:rsidR="003D433F" w:rsidRDefault="003D433F">
    <w:pPr>
      <w:pStyle w:val="Header"/>
    </w:pPr>
  </w:p>
  <w:p w14:paraId="1280FF71" w14:textId="77777777" w:rsidR="003D433F" w:rsidRDefault="003D4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312A4"/>
    <w:multiLevelType w:val="hybridMultilevel"/>
    <w:tmpl w:val="E642255E"/>
    <w:lvl w:ilvl="0" w:tplc="0816729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B41D4E"/>
    <w:multiLevelType w:val="hybridMultilevel"/>
    <w:tmpl w:val="A23EA99E"/>
    <w:lvl w:ilvl="0" w:tplc="7DA0C986"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7C0B50"/>
    <w:multiLevelType w:val="hybridMultilevel"/>
    <w:tmpl w:val="35347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611E3"/>
    <w:multiLevelType w:val="hybridMultilevel"/>
    <w:tmpl w:val="E68C4EDE"/>
    <w:lvl w:ilvl="0" w:tplc="FA2AA8C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B1089B"/>
    <w:multiLevelType w:val="hybridMultilevel"/>
    <w:tmpl w:val="645446DC"/>
    <w:lvl w:ilvl="0" w:tplc="570CD1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BE6113"/>
    <w:multiLevelType w:val="hybridMultilevel"/>
    <w:tmpl w:val="8E525A56"/>
    <w:lvl w:ilvl="0" w:tplc="05422C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A53172"/>
    <w:multiLevelType w:val="hybridMultilevel"/>
    <w:tmpl w:val="2794CE3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519C1F1E"/>
    <w:multiLevelType w:val="hybridMultilevel"/>
    <w:tmpl w:val="E2D827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5B1F015C"/>
    <w:multiLevelType w:val="hybridMultilevel"/>
    <w:tmpl w:val="9D509F98"/>
    <w:lvl w:ilvl="0" w:tplc="5D5866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F66EF"/>
    <w:multiLevelType w:val="hybridMultilevel"/>
    <w:tmpl w:val="1EF02AB4"/>
    <w:lvl w:ilvl="0" w:tplc="4D82ED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64D6665"/>
    <w:multiLevelType w:val="hybridMultilevel"/>
    <w:tmpl w:val="E2D47CF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7A7B160C"/>
    <w:multiLevelType w:val="hybridMultilevel"/>
    <w:tmpl w:val="2A02EB62"/>
    <w:lvl w:ilvl="0" w:tplc="1A0EE1B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0"/>
  </w:num>
  <w:num w:numId="5">
    <w:abstractNumId w:val="2"/>
  </w:num>
  <w:num w:numId="6">
    <w:abstractNumId w:val="5"/>
  </w:num>
  <w:num w:numId="7">
    <w:abstractNumId w:val="9"/>
  </w:num>
  <w:num w:numId="8">
    <w:abstractNumId w:val="4"/>
  </w:num>
  <w:num w:numId="9">
    <w:abstractNumId w:val="0"/>
  </w:num>
  <w:num w:numId="10">
    <w:abstractNumId w:val="11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00tezkpdxaceaw9fxparbtz5dfpw22dwa&quot;&gt;EVS2008 templeton&lt;record-ids&gt;&lt;item&gt;1&lt;/item&gt;&lt;item&gt;3&lt;/item&gt;&lt;item&gt;6&lt;/item&gt;&lt;item&gt;7&lt;/item&gt;&lt;item&gt;9&lt;/item&gt;&lt;item&gt;11&lt;/item&gt;&lt;item&gt;15&lt;/item&gt;&lt;item&gt;17&lt;/item&gt;&lt;item&gt;18&lt;/item&gt;&lt;item&gt;19&lt;/item&gt;&lt;item&gt;20&lt;/item&gt;&lt;item&gt;21&lt;/item&gt;&lt;item&gt;24&lt;/item&gt;&lt;item&gt;25&lt;/item&gt;&lt;item&gt;26&lt;/item&gt;&lt;item&gt;27&lt;/item&gt;&lt;item&gt;29&lt;/item&gt;&lt;item&gt;34&lt;/item&gt;&lt;item&gt;35&lt;/item&gt;&lt;item&gt;36&lt;/item&gt;&lt;item&gt;38&lt;/item&gt;&lt;item&gt;39&lt;/item&gt;&lt;item&gt;43&lt;/item&gt;&lt;item&gt;44&lt;/item&gt;&lt;item&gt;46&lt;/item&gt;&lt;item&gt;47&lt;/item&gt;&lt;item&gt;48&lt;/item&gt;&lt;item&gt;50&lt;/item&gt;&lt;item&gt;51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91A87"/>
    <w:rsid w:val="0000009B"/>
    <w:rsid w:val="0000438C"/>
    <w:rsid w:val="00004550"/>
    <w:rsid w:val="00011D17"/>
    <w:rsid w:val="00012DBE"/>
    <w:rsid w:val="00013412"/>
    <w:rsid w:val="00015124"/>
    <w:rsid w:val="00016926"/>
    <w:rsid w:val="00017E01"/>
    <w:rsid w:val="00020190"/>
    <w:rsid w:val="00021574"/>
    <w:rsid w:val="00027878"/>
    <w:rsid w:val="00027F92"/>
    <w:rsid w:val="00033950"/>
    <w:rsid w:val="00034ACB"/>
    <w:rsid w:val="00036CD4"/>
    <w:rsid w:val="00036CFF"/>
    <w:rsid w:val="000406FD"/>
    <w:rsid w:val="00041B97"/>
    <w:rsid w:val="000421DD"/>
    <w:rsid w:val="000439B7"/>
    <w:rsid w:val="00043E67"/>
    <w:rsid w:val="0004438D"/>
    <w:rsid w:val="00045C65"/>
    <w:rsid w:val="000473F4"/>
    <w:rsid w:val="00047B98"/>
    <w:rsid w:val="0005102C"/>
    <w:rsid w:val="00051D6D"/>
    <w:rsid w:val="0005400B"/>
    <w:rsid w:val="0005502F"/>
    <w:rsid w:val="0005666F"/>
    <w:rsid w:val="00060710"/>
    <w:rsid w:val="000609EE"/>
    <w:rsid w:val="0006518A"/>
    <w:rsid w:val="000670AB"/>
    <w:rsid w:val="00067DB1"/>
    <w:rsid w:val="00067FC4"/>
    <w:rsid w:val="00070BF5"/>
    <w:rsid w:val="00070EDB"/>
    <w:rsid w:val="00071B6B"/>
    <w:rsid w:val="00076AFD"/>
    <w:rsid w:val="00077D66"/>
    <w:rsid w:val="00083DB1"/>
    <w:rsid w:val="00084ABC"/>
    <w:rsid w:val="00085C02"/>
    <w:rsid w:val="00085F26"/>
    <w:rsid w:val="00092D4C"/>
    <w:rsid w:val="00094F36"/>
    <w:rsid w:val="00096436"/>
    <w:rsid w:val="00097B98"/>
    <w:rsid w:val="000A01A8"/>
    <w:rsid w:val="000A02F8"/>
    <w:rsid w:val="000A11E9"/>
    <w:rsid w:val="000A17A7"/>
    <w:rsid w:val="000A1C02"/>
    <w:rsid w:val="000A4F2C"/>
    <w:rsid w:val="000A5DD8"/>
    <w:rsid w:val="000A615C"/>
    <w:rsid w:val="000A7EF8"/>
    <w:rsid w:val="000B0F04"/>
    <w:rsid w:val="000B1F8C"/>
    <w:rsid w:val="000B21A6"/>
    <w:rsid w:val="000B4A76"/>
    <w:rsid w:val="000B5329"/>
    <w:rsid w:val="000B5331"/>
    <w:rsid w:val="000B55C4"/>
    <w:rsid w:val="000B6FFB"/>
    <w:rsid w:val="000C4C32"/>
    <w:rsid w:val="000C51C2"/>
    <w:rsid w:val="000C62FB"/>
    <w:rsid w:val="000C6353"/>
    <w:rsid w:val="000C6FBE"/>
    <w:rsid w:val="000D01B2"/>
    <w:rsid w:val="000D16C6"/>
    <w:rsid w:val="000D2D64"/>
    <w:rsid w:val="000D45ED"/>
    <w:rsid w:val="000E0E60"/>
    <w:rsid w:val="000E2D35"/>
    <w:rsid w:val="000E36CF"/>
    <w:rsid w:val="000E458F"/>
    <w:rsid w:val="000E5126"/>
    <w:rsid w:val="000E5DF7"/>
    <w:rsid w:val="000E760C"/>
    <w:rsid w:val="000F2E3C"/>
    <w:rsid w:val="000F3136"/>
    <w:rsid w:val="000F4A1F"/>
    <w:rsid w:val="001000F0"/>
    <w:rsid w:val="00102731"/>
    <w:rsid w:val="001046FD"/>
    <w:rsid w:val="00104F40"/>
    <w:rsid w:val="00110E53"/>
    <w:rsid w:val="00115416"/>
    <w:rsid w:val="00116ED8"/>
    <w:rsid w:val="0011726E"/>
    <w:rsid w:val="0012065A"/>
    <w:rsid w:val="0012121D"/>
    <w:rsid w:val="00121671"/>
    <w:rsid w:val="001259D2"/>
    <w:rsid w:val="00125B79"/>
    <w:rsid w:val="00130549"/>
    <w:rsid w:val="001324E6"/>
    <w:rsid w:val="00133002"/>
    <w:rsid w:val="001333D4"/>
    <w:rsid w:val="00133718"/>
    <w:rsid w:val="00134CB5"/>
    <w:rsid w:val="00135277"/>
    <w:rsid w:val="00137F18"/>
    <w:rsid w:val="00141EC9"/>
    <w:rsid w:val="00142C06"/>
    <w:rsid w:val="00144A0F"/>
    <w:rsid w:val="00146E1C"/>
    <w:rsid w:val="001470AD"/>
    <w:rsid w:val="00150F31"/>
    <w:rsid w:val="00152EF8"/>
    <w:rsid w:val="0015410F"/>
    <w:rsid w:val="00155247"/>
    <w:rsid w:val="0015633B"/>
    <w:rsid w:val="00160292"/>
    <w:rsid w:val="001606F9"/>
    <w:rsid w:val="0016295B"/>
    <w:rsid w:val="00162F7A"/>
    <w:rsid w:val="00164259"/>
    <w:rsid w:val="00166C1D"/>
    <w:rsid w:val="00166CDE"/>
    <w:rsid w:val="0016795F"/>
    <w:rsid w:val="00171C16"/>
    <w:rsid w:val="00173D90"/>
    <w:rsid w:val="00174F30"/>
    <w:rsid w:val="00176AFF"/>
    <w:rsid w:val="00177E71"/>
    <w:rsid w:val="001805B7"/>
    <w:rsid w:val="00181031"/>
    <w:rsid w:val="001842FB"/>
    <w:rsid w:val="001846E6"/>
    <w:rsid w:val="001850E7"/>
    <w:rsid w:val="00191A87"/>
    <w:rsid w:val="00192223"/>
    <w:rsid w:val="00192EF7"/>
    <w:rsid w:val="001931AE"/>
    <w:rsid w:val="001933F7"/>
    <w:rsid w:val="0019416E"/>
    <w:rsid w:val="00196807"/>
    <w:rsid w:val="001A189D"/>
    <w:rsid w:val="001A37B5"/>
    <w:rsid w:val="001A3C5F"/>
    <w:rsid w:val="001A5324"/>
    <w:rsid w:val="001A6E56"/>
    <w:rsid w:val="001A6EB2"/>
    <w:rsid w:val="001B3116"/>
    <w:rsid w:val="001B4A14"/>
    <w:rsid w:val="001B4C88"/>
    <w:rsid w:val="001B5334"/>
    <w:rsid w:val="001B590A"/>
    <w:rsid w:val="001B7234"/>
    <w:rsid w:val="001C3359"/>
    <w:rsid w:val="001C3AA4"/>
    <w:rsid w:val="001C3EF6"/>
    <w:rsid w:val="001C48D6"/>
    <w:rsid w:val="001C59AE"/>
    <w:rsid w:val="001C7FB2"/>
    <w:rsid w:val="001D1A94"/>
    <w:rsid w:val="001D46E5"/>
    <w:rsid w:val="001D49BC"/>
    <w:rsid w:val="001D4E38"/>
    <w:rsid w:val="001D5815"/>
    <w:rsid w:val="001D5C51"/>
    <w:rsid w:val="001E1B86"/>
    <w:rsid w:val="001E2BA7"/>
    <w:rsid w:val="001E3542"/>
    <w:rsid w:val="001E3687"/>
    <w:rsid w:val="001E46E8"/>
    <w:rsid w:val="001E51A6"/>
    <w:rsid w:val="001E725D"/>
    <w:rsid w:val="001F0927"/>
    <w:rsid w:val="001F0980"/>
    <w:rsid w:val="001F3483"/>
    <w:rsid w:val="001F4F3D"/>
    <w:rsid w:val="001F51D0"/>
    <w:rsid w:val="001F6AA4"/>
    <w:rsid w:val="00200B5A"/>
    <w:rsid w:val="00200B97"/>
    <w:rsid w:val="00201AFF"/>
    <w:rsid w:val="0020223E"/>
    <w:rsid w:val="00202BE3"/>
    <w:rsid w:val="00203CD5"/>
    <w:rsid w:val="00206D77"/>
    <w:rsid w:val="00206D9E"/>
    <w:rsid w:val="00207942"/>
    <w:rsid w:val="00211DD1"/>
    <w:rsid w:val="002122B8"/>
    <w:rsid w:val="00212CF1"/>
    <w:rsid w:val="0021638E"/>
    <w:rsid w:val="002178C3"/>
    <w:rsid w:val="00221377"/>
    <w:rsid w:val="00222DC6"/>
    <w:rsid w:val="00223EB8"/>
    <w:rsid w:val="00224820"/>
    <w:rsid w:val="00224B16"/>
    <w:rsid w:val="00227A93"/>
    <w:rsid w:val="002337BE"/>
    <w:rsid w:val="002357F4"/>
    <w:rsid w:val="00236199"/>
    <w:rsid w:val="002372A5"/>
    <w:rsid w:val="002372F4"/>
    <w:rsid w:val="00237A83"/>
    <w:rsid w:val="00242B61"/>
    <w:rsid w:val="00250D1A"/>
    <w:rsid w:val="00250EA7"/>
    <w:rsid w:val="00252100"/>
    <w:rsid w:val="00255152"/>
    <w:rsid w:val="0025626D"/>
    <w:rsid w:val="00256B2C"/>
    <w:rsid w:val="0026730A"/>
    <w:rsid w:val="002714AC"/>
    <w:rsid w:val="0027495D"/>
    <w:rsid w:val="0027504A"/>
    <w:rsid w:val="0027507C"/>
    <w:rsid w:val="0027533E"/>
    <w:rsid w:val="002758DF"/>
    <w:rsid w:val="00276ED8"/>
    <w:rsid w:val="00277B4A"/>
    <w:rsid w:val="00281467"/>
    <w:rsid w:val="00281AF5"/>
    <w:rsid w:val="002821A1"/>
    <w:rsid w:val="00283FA3"/>
    <w:rsid w:val="00284F7D"/>
    <w:rsid w:val="00285279"/>
    <w:rsid w:val="0028607F"/>
    <w:rsid w:val="00287866"/>
    <w:rsid w:val="00291680"/>
    <w:rsid w:val="00291B3D"/>
    <w:rsid w:val="00291CF4"/>
    <w:rsid w:val="00294FBA"/>
    <w:rsid w:val="00295485"/>
    <w:rsid w:val="002A3F87"/>
    <w:rsid w:val="002A4147"/>
    <w:rsid w:val="002A4569"/>
    <w:rsid w:val="002A4736"/>
    <w:rsid w:val="002B0E62"/>
    <w:rsid w:val="002B13D1"/>
    <w:rsid w:val="002B248D"/>
    <w:rsid w:val="002B56D7"/>
    <w:rsid w:val="002B68DE"/>
    <w:rsid w:val="002B7FC4"/>
    <w:rsid w:val="002C3572"/>
    <w:rsid w:val="002C6660"/>
    <w:rsid w:val="002C6A4E"/>
    <w:rsid w:val="002C7702"/>
    <w:rsid w:val="002C7F54"/>
    <w:rsid w:val="002D2121"/>
    <w:rsid w:val="002D4CF0"/>
    <w:rsid w:val="002D74FC"/>
    <w:rsid w:val="002D7C46"/>
    <w:rsid w:val="002E032C"/>
    <w:rsid w:val="002E0E65"/>
    <w:rsid w:val="002E44B9"/>
    <w:rsid w:val="002E4891"/>
    <w:rsid w:val="002E555D"/>
    <w:rsid w:val="002E7946"/>
    <w:rsid w:val="002F1788"/>
    <w:rsid w:val="002F2C6A"/>
    <w:rsid w:val="002F4608"/>
    <w:rsid w:val="002F4940"/>
    <w:rsid w:val="002F551A"/>
    <w:rsid w:val="002F72D0"/>
    <w:rsid w:val="002F7F3F"/>
    <w:rsid w:val="003000FE"/>
    <w:rsid w:val="00303A72"/>
    <w:rsid w:val="00304407"/>
    <w:rsid w:val="00314E64"/>
    <w:rsid w:val="00315522"/>
    <w:rsid w:val="00315C72"/>
    <w:rsid w:val="00322511"/>
    <w:rsid w:val="00323439"/>
    <w:rsid w:val="0032381F"/>
    <w:rsid w:val="003279AB"/>
    <w:rsid w:val="00327C71"/>
    <w:rsid w:val="003313BC"/>
    <w:rsid w:val="003324D1"/>
    <w:rsid w:val="003350B0"/>
    <w:rsid w:val="0033590E"/>
    <w:rsid w:val="0033664D"/>
    <w:rsid w:val="003366FD"/>
    <w:rsid w:val="00341B58"/>
    <w:rsid w:val="00341FB7"/>
    <w:rsid w:val="00344355"/>
    <w:rsid w:val="00345D56"/>
    <w:rsid w:val="00346EEA"/>
    <w:rsid w:val="003501CF"/>
    <w:rsid w:val="00350DA3"/>
    <w:rsid w:val="00351C46"/>
    <w:rsid w:val="003534A2"/>
    <w:rsid w:val="00354452"/>
    <w:rsid w:val="00355257"/>
    <w:rsid w:val="00355ABF"/>
    <w:rsid w:val="003565E3"/>
    <w:rsid w:val="003571B8"/>
    <w:rsid w:val="00357398"/>
    <w:rsid w:val="0035750B"/>
    <w:rsid w:val="003579F7"/>
    <w:rsid w:val="003602DF"/>
    <w:rsid w:val="0036097F"/>
    <w:rsid w:val="00360EE9"/>
    <w:rsid w:val="00362899"/>
    <w:rsid w:val="0036363E"/>
    <w:rsid w:val="00367347"/>
    <w:rsid w:val="0037004B"/>
    <w:rsid w:val="00370618"/>
    <w:rsid w:val="003715A0"/>
    <w:rsid w:val="0037213E"/>
    <w:rsid w:val="00372FCA"/>
    <w:rsid w:val="003742D1"/>
    <w:rsid w:val="0037454C"/>
    <w:rsid w:val="003760F3"/>
    <w:rsid w:val="0037664D"/>
    <w:rsid w:val="00376FED"/>
    <w:rsid w:val="003779AA"/>
    <w:rsid w:val="00380ED0"/>
    <w:rsid w:val="00386A72"/>
    <w:rsid w:val="003874A7"/>
    <w:rsid w:val="00387D88"/>
    <w:rsid w:val="00390597"/>
    <w:rsid w:val="003906D8"/>
    <w:rsid w:val="003910A6"/>
    <w:rsid w:val="003936C4"/>
    <w:rsid w:val="00395E12"/>
    <w:rsid w:val="00397FF6"/>
    <w:rsid w:val="003A0A2A"/>
    <w:rsid w:val="003A2FE1"/>
    <w:rsid w:val="003A60D0"/>
    <w:rsid w:val="003A64A8"/>
    <w:rsid w:val="003A64F0"/>
    <w:rsid w:val="003A78D7"/>
    <w:rsid w:val="003B0DE0"/>
    <w:rsid w:val="003B1C6E"/>
    <w:rsid w:val="003B201B"/>
    <w:rsid w:val="003B25F5"/>
    <w:rsid w:val="003B32FA"/>
    <w:rsid w:val="003B6CE1"/>
    <w:rsid w:val="003C1E02"/>
    <w:rsid w:val="003C474A"/>
    <w:rsid w:val="003C4A69"/>
    <w:rsid w:val="003C4C3B"/>
    <w:rsid w:val="003C571A"/>
    <w:rsid w:val="003C5D2F"/>
    <w:rsid w:val="003C7C39"/>
    <w:rsid w:val="003D3827"/>
    <w:rsid w:val="003D3D2F"/>
    <w:rsid w:val="003D433F"/>
    <w:rsid w:val="003D52FD"/>
    <w:rsid w:val="003E1B08"/>
    <w:rsid w:val="003E491E"/>
    <w:rsid w:val="003E5026"/>
    <w:rsid w:val="003E54FB"/>
    <w:rsid w:val="003F4EA7"/>
    <w:rsid w:val="00401907"/>
    <w:rsid w:val="0040541D"/>
    <w:rsid w:val="00406CDB"/>
    <w:rsid w:val="00407389"/>
    <w:rsid w:val="00421B80"/>
    <w:rsid w:val="0042372D"/>
    <w:rsid w:val="00430C08"/>
    <w:rsid w:val="0043117D"/>
    <w:rsid w:val="00436137"/>
    <w:rsid w:val="004364DD"/>
    <w:rsid w:val="0043758D"/>
    <w:rsid w:val="0044121F"/>
    <w:rsid w:val="0044179B"/>
    <w:rsid w:val="0044302F"/>
    <w:rsid w:val="004441D4"/>
    <w:rsid w:val="00447A85"/>
    <w:rsid w:val="00452388"/>
    <w:rsid w:val="004526BB"/>
    <w:rsid w:val="00452955"/>
    <w:rsid w:val="00452B25"/>
    <w:rsid w:val="00453B4C"/>
    <w:rsid w:val="004544A8"/>
    <w:rsid w:val="0045476A"/>
    <w:rsid w:val="00454C7E"/>
    <w:rsid w:val="004560CE"/>
    <w:rsid w:val="00456815"/>
    <w:rsid w:val="00464355"/>
    <w:rsid w:val="004661BA"/>
    <w:rsid w:val="00466B9C"/>
    <w:rsid w:val="0047261A"/>
    <w:rsid w:val="00474301"/>
    <w:rsid w:val="00474C32"/>
    <w:rsid w:val="00476B23"/>
    <w:rsid w:val="00476DD8"/>
    <w:rsid w:val="004779A3"/>
    <w:rsid w:val="00481863"/>
    <w:rsid w:val="00482189"/>
    <w:rsid w:val="00483C1A"/>
    <w:rsid w:val="004873F6"/>
    <w:rsid w:val="00487A2B"/>
    <w:rsid w:val="0049767B"/>
    <w:rsid w:val="00497D66"/>
    <w:rsid w:val="004A2CFB"/>
    <w:rsid w:val="004A2F6A"/>
    <w:rsid w:val="004A3F8B"/>
    <w:rsid w:val="004A4A81"/>
    <w:rsid w:val="004A6BC5"/>
    <w:rsid w:val="004B0211"/>
    <w:rsid w:val="004B1934"/>
    <w:rsid w:val="004B2824"/>
    <w:rsid w:val="004B328A"/>
    <w:rsid w:val="004B3472"/>
    <w:rsid w:val="004B4B1C"/>
    <w:rsid w:val="004C03FB"/>
    <w:rsid w:val="004C1AB8"/>
    <w:rsid w:val="004C2B7E"/>
    <w:rsid w:val="004C2D76"/>
    <w:rsid w:val="004C434E"/>
    <w:rsid w:val="004C4F8A"/>
    <w:rsid w:val="004C5562"/>
    <w:rsid w:val="004C55C5"/>
    <w:rsid w:val="004C6D28"/>
    <w:rsid w:val="004C76A8"/>
    <w:rsid w:val="004D0775"/>
    <w:rsid w:val="004D07B5"/>
    <w:rsid w:val="004D62EC"/>
    <w:rsid w:val="004D7895"/>
    <w:rsid w:val="004D7CF0"/>
    <w:rsid w:val="004E077D"/>
    <w:rsid w:val="004E08E5"/>
    <w:rsid w:val="004E1C8E"/>
    <w:rsid w:val="004E206C"/>
    <w:rsid w:val="004E2598"/>
    <w:rsid w:val="004E29C3"/>
    <w:rsid w:val="004E6CCD"/>
    <w:rsid w:val="004E7C26"/>
    <w:rsid w:val="004F050C"/>
    <w:rsid w:val="004F092F"/>
    <w:rsid w:val="004F664B"/>
    <w:rsid w:val="004F7602"/>
    <w:rsid w:val="00501C38"/>
    <w:rsid w:val="005033F0"/>
    <w:rsid w:val="00503843"/>
    <w:rsid w:val="00503C47"/>
    <w:rsid w:val="00504C11"/>
    <w:rsid w:val="00507605"/>
    <w:rsid w:val="0051061D"/>
    <w:rsid w:val="00515855"/>
    <w:rsid w:val="005171F4"/>
    <w:rsid w:val="00517823"/>
    <w:rsid w:val="00521CF4"/>
    <w:rsid w:val="005228A4"/>
    <w:rsid w:val="005268A2"/>
    <w:rsid w:val="0053009D"/>
    <w:rsid w:val="00530275"/>
    <w:rsid w:val="005305BE"/>
    <w:rsid w:val="00532553"/>
    <w:rsid w:val="00533EA9"/>
    <w:rsid w:val="00536B06"/>
    <w:rsid w:val="00536B35"/>
    <w:rsid w:val="00536BDB"/>
    <w:rsid w:val="005370CC"/>
    <w:rsid w:val="00540E6C"/>
    <w:rsid w:val="00551E98"/>
    <w:rsid w:val="005541C9"/>
    <w:rsid w:val="005552DC"/>
    <w:rsid w:val="005556D0"/>
    <w:rsid w:val="00560B5C"/>
    <w:rsid w:val="00561A4C"/>
    <w:rsid w:val="00570982"/>
    <w:rsid w:val="0057104B"/>
    <w:rsid w:val="005733B6"/>
    <w:rsid w:val="00573C18"/>
    <w:rsid w:val="00574FEC"/>
    <w:rsid w:val="00577074"/>
    <w:rsid w:val="00577BE0"/>
    <w:rsid w:val="00580FFF"/>
    <w:rsid w:val="005815B9"/>
    <w:rsid w:val="00581C6F"/>
    <w:rsid w:val="005829AF"/>
    <w:rsid w:val="00582D65"/>
    <w:rsid w:val="00582F6C"/>
    <w:rsid w:val="00583D4C"/>
    <w:rsid w:val="00585CE4"/>
    <w:rsid w:val="00587109"/>
    <w:rsid w:val="00587CD8"/>
    <w:rsid w:val="0059263C"/>
    <w:rsid w:val="00592B86"/>
    <w:rsid w:val="00593F8A"/>
    <w:rsid w:val="00594683"/>
    <w:rsid w:val="005949B5"/>
    <w:rsid w:val="00595FB8"/>
    <w:rsid w:val="00596274"/>
    <w:rsid w:val="00596E44"/>
    <w:rsid w:val="005A0E28"/>
    <w:rsid w:val="005A32E7"/>
    <w:rsid w:val="005A52F5"/>
    <w:rsid w:val="005A5E54"/>
    <w:rsid w:val="005A656B"/>
    <w:rsid w:val="005B0976"/>
    <w:rsid w:val="005B14C1"/>
    <w:rsid w:val="005B155B"/>
    <w:rsid w:val="005B1DFC"/>
    <w:rsid w:val="005B2EB0"/>
    <w:rsid w:val="005B5F31"/>
    <w:rsid w:val="005C00B8"/>
    <w:rsid w:val="005C2621"/>
    <w:rsid w:val="005C29DE"/>
    <w:rsid w:val="005C4EF9"/>
    <w:rsid w:val="005C5E5E"/>
    <w:rsid w:val="005D0578"/>
    <w:rsid w:val="005D155C"/>
    <w:rsid w:val="005D33F7"/>
    <w:rsid w:val="005D3F77"/>
    <w:rsid w:val="005D58AF"/>
    <w:rsid w:val="005D71E6"/>
    <w:rsid w:val="005E04D1"/>
    <w:rsid w:val="005E08F4"/>
    <w:rsid w:val="005E2627"/>
    <w:rsid w:val="005E6B33"/>
    <w:rsid w:val="005E7941"/>
    <w:rsid w:val="005E7C4B"/>
    <w:rsid w:val="005E7CAB"/>
    <w:rsid w:val="00601725"/>
    <w:rsid w:val="00602A7E"/>
    <w:rsid w:val="00603A58"/>
    <w:rsid w:val="00605B21"/>
    <w:rsid w:val="00606E77"/>
    <w:rsid w:val="00607253"/>
    <w:rsid w:val="00610215"/>
    <w:rsid w:val="00610468"/>
    <w:rsid w:val="0061112C"/>
    <w:rsid w:val="00612F58"/>
    <w:rsid w:val="00613A21"/>
    <w:rsid w:val="00614B3C"/>
    <w:rsid w:val="006174E4"/>
    <w:rsid w:val="006222E7"/>
    <w:rsid w:val="006223B1"/>
    <w:rsid w:val="00623CAD"/>
    <w:rsid w:val="00623F77"/>
    <w:rsid w:val="00627D02"/>
    <w:rsid w:val="00633904"/>
    <w:rsid w:val="00633E7F"/>
    <w:rsid w:val="00634EAA"/>
    <w:rsid w:val="006405F7"/>
    <w:rsid w:val="00640820"/>
    <w:rsid w:val="00640B29"/>
    <w:rsid w:val="0064683E"/>
    <w:rsid w:val="006472DD"/>
    <w:rsid w:val="00652A6D"/>
    <w:rsid w:val="00654532"/>
    <w:rsid w:val="00654E09"/>
    <w:rsid w:val="006569E3"/>
    <w:rsid w:val="00657606"/>
    <w:rsid w:val="006608EE"/>
    <w:rsid w:val="006616B2"/>
    <w:rsid w:val="006620CC"/>
    <w:rsid w:val="006650AE"/>
    <w:rsid w:val="006667A8"/>
    <w:rsid w:val="00666F20"/>
    <w:rsid w:val="0067154F"/>
    <w:rsid w:val="00672833"/>
    <w:rsid w:val="00672FE6"/>
    <w:rsid w:val="0067405B"/>
    <w:rsid w:val="0067582C"/>
    <w:rsid w:val="00677F4E"/>
    <w:rsid w:val="00680A42"/>
    <w:rsid w:val="0068153D"/>
    <w:rsid w:val="00682A09"/>
    <w:rsid w:val="00682B75"/>
    <w:rsid w:val="006832C4"/>
    <w:rsid w:val="00683313"/>
    <w:rsid w:val="00687D0D"/>
    <w:rsid w:val="0069024F"/>
    <w:rsid w:val="0069103C"/>
    <w:rsid w:val="006916F8"/>
    <w:rsid w:val="006928FA"/>
    <w:rsid w:val="006950A3"/>
    <w:rsid w:val="00696D0C"/>
    <w:rsid w:val="006A3D62"/>
    <w:rsid w:val="006A5270"/>
    <w:rsid w:val="006A5490"/>
    <w:rsid w:val="006A570F"/>
    <w:rsid w:val="006B1D7F"/>
    <w:rsid w:val="006B242D"/>
    <w:rsid w:val="006B37B9"/>
    <w:rsid w:val="006B432A"/>
    <w:rsid w:val="006B56BE"/>
    <w:rsid w:val="006B5703"/>
    <w:rsid w:val="006B742F"/>
    <w:rsid w:val="006B7FF7"/>
    <w:rsid w:val="006C117E"/>
    <w:rsid w:val="006C36B5"/>
    <w:rsid w:val="006C3818"/>
    <w:rsid w:val="006C3FCF"/>
    <w:rsid w:val="006C5FD3"/>
    <w:rsid w:val="006C65D2"/>
    <w:rsid w:val="006C6B57"/>
    <w:rsid w:val="006C6FE4"/>
    <w:rsid w:val="006D1C01"/>
    <w:rsid w:val="006D29E0"/>
    <w:rsid w:val="006D5CAB"/>
    <w:rsid w:val="006E0322"/>
    <w:rsid w:val="006E2142"/>
    <w:rsid w:val="006E3B70"/>
    <w:rsid w:val="006E439C"/>
    <w:rsid w:val="006E4D42"/>
    <w:rsid w:val="006E6BA1"/>
    <w:rsid w:val="006F2B88"/>
    <w:rsid w:val="006F2FC1"/>
    <w:rsid w:val="006F4CED"/>
    <w:rsid w:val="006F59A6"/>
    <w:rsid w:val="006F66BC"/>
    <w:rsid w:val="006F7D8E"/>
    <w:rsid w:val="00700353"/>
    <w:rsid w:val="007018EE"/>
    <w:rsid w:val="00701AC7"/>
    <w:rsid w:val="00703AD9"/>
    <w:rsid w:val="00703D6C"/>
    <w:rsid w:val="0070490C"/>
    <w:rsid w:val="00704D3D"/>
    <w:rsid w:val="00705CC6"/>
    <w:rsid w:val="00707249"/>
    <w:rsid w:val="00707433"/>
    <w:rsid w:val="00710FCD"/>
    <w:rsid w:val="00711385"/>
    <w:rsid w:val="00712E12"/>
    <w:rsid w:val="0071583D"/>
    <w:rsid w:val="00715CA6"/>
    <w:rsid w:val="00715E68"/>
    <w:rsid w:val="00716B5C"/>
    <w:rsid w:val="007172D1"/>
    <w:rsid w:val="0072473F"/>
    <w:rsid w:val="00732DD6"/>
    <w:rsid w:val="007365AE"/>
    <w:rsid w:val="00741D6B"/>
    <w:rsid w:val="00741E29"/>
    <w:rsid w:val="007432D8"/>
    <w:rsid w:val="00744403"/>
    <w:rsid w:val="00744D03"/>
    <w:rsid w:val="0075006C"/>
    <w:rsid w:val="00750B9C"/>
    <w:rsid w:val="00750F4A"/>
    <w:rsid w:val="0075221A"/>
    <w:rsid w:val="00753C76"/>
    <w:rsid w:val="00756057"/>
    <w:rsid w:val="00756B18"/>
    <w:rsid w:val="00760701"/>
    <w:rsid w:val="00760A53"/>
    <w:rsid w:val="00762AA1"/>
    <w:rsid w:val="00766634"/>
    <w:rsid w:val="00766635"/>
    <w:rsid w:val="0077038B"/>
    <w:rsid w:val="007727C2"/>
    <w:rsid w:val="00772C53"/>
    <w:rsid w:val="00772CF9"/>
    <w:rsid w:val="00774409"/>
    <w:rsid w:val="00775B01"/>
    <w:rsid w:val="00775DBF"/>
    <w:rsid w:val="00780419"/>
    <w:rsid w:val="007818FE"/>
    <w:rsid w:val="00785838"/>
    <w:rsid w:val="00787B6D"/>
    <w:rsid w:val="00790008"/>
    <w:rsid w:val="007918DC"/>
    <w:rsid w:val="007923BB"/>
    <w:rsid w:val="007941ED"/>
    <w:rsid w:val="0079564E"/>
    <w:rsid w:val="00797DC8"/>
    <w:rsid w:val="007A0BC0"/>
    <w:rsid w:val="007A3166"/>
    <w:rsid w:val="007A5BAB"/>
    <w:rsid w:val="007A7932"/>
    <w:rsid w:val="007B2804"/>
    <w:rsid w:val="007B30F9"/>
    <w:rsid w:val="007B3156"/>
    <w:rsid w:val="007B5531"/>
    <w:rsid w:val="007B7697"/>
    <w:rsid w:val="007C08E2"/>
    <w:rsid w:val="007C0E1D"/>
    <w:rsid w:val="007C360C"/>
    <w:rsid w:val="007C41E8"/>
    <w:rsid w:val="007C5011"/>
    <w:rsid w:val="007C750C"/>
    <w:rsid w:val="007C7E6B"/>
    <w:rsid w:val="007D1D69"/>
    <w:rsid w:val="007D69B6"/>
    <w:rsid w:val="007D6D22"/>
    <w:rsid w:val="007E1501"/>
    <w:rsid w:val="007E517E"/>
    <w:rsid w:val="007E6E2D"/>
    <w:rsid w:val="007F00FA"/>
    <w:rsid w:val="007F200C"/>
    <w:rsid w:val="007F27DD"/>
    <w:rsid w:val="007F7E30"/>
    <w:rsid w:val="008014B6"/>
    <w:rsid w:val="00801576"/>
    <w:rsid w:val="008022D2"/>
    <w:rsid w:val="00804B09"/>
    <w:rsid w:val="0081028A"/>
    <w:rsid w:val="008120F8"/>
    <w:rsid w:val="00812C49"/>
    <w:rsid w:val="00813D65"/>
    <w:rsid w:val="00814535"/>
    <w:rsid w:val="00817331"/>
    <w:rsid w:val="00817A98"/>
    <w:rsid w:val="00820277"/>
    <w:rsid w:val="00821166"/>
    <w:rsid w:val="008219FE"/>
    <w:rsid w:val="00821BCF"/>
    <w:rsid w:val="00822D19"/>
    <w:rsid w:val="00823028"/>
    <w:rsid w:val="00823313"/>
    <w:rsid w:val="008260F9"/>
    <w:rsid w:val="008263C0"/>
    <w:rsid w:val="00826A58"/>
    <w:rsid w:val="008276A2"/>
    <w:rsid w:val="008277A4"/>
    <w:rsid w:val="0083112D"/>
    <w:rsid w:val="00834FC0"/>
    <w:rsid w:val="008355F2"/>
    <w:rsid w:val="00836BA0"/>
    <w:rsid w:val="00840C8E"/>
    <w:rsid w:val="00841436"/>
    <w:rsid w:val="00842FB6"/>
    <w:rsid w:val="00844A4E"/>
    <w:rsid w:val="0084562B"/>
    <w:rsid w:val="00845A1F"/>
    <w:rsid w:val="00846B9D"/>
    <w:rsid w:val="0085034E"/>
    <w:rsid w:val="008503E9"/>
    <w:rsid w:val="00852B54"/>
    <w:rsid w:val="00853533"/>
    <w:rsid w:val="0085619D"/>
    <w:rsid w:val="00856E6B"/>
    <w:rsid w:val="00860A93"/>
    <w:rsid w:val="00863E58"/>
    <w:rsid w:val="0086465C"/>
    <w:rsid w:val="008678EC"/>
    <w:rsid w:val="00867F12"/>
    <w:rsid w:val="00870F43"/>
    <w:rsid w:val="00873742"/>
    <w:rsid w:val="00873CDC"/>
    <w:rsid w:val="0087537E"/>
    <w:rsid w:val="00876FBB"/>
    <w:rsid w:val="00877476"/>
    <w:rsid w:val="00877A04"/>
    <w:rsid w:val="00877C46"/>
    <w:rsid w:val="00877E79"/>
    <w:rsid w:val="008815BC"/>
    <w:rsid w:val="0088670F"/>
    <w:rsid w:val="00887696"/>
    <w:rsid w:val="008937AB"/>
    <w:rsid w:val="00894A5E"/>
    <w:rsid w:val="0089522F"/>
    <w:rsid w:val="00895296"/>
    <w:rsid w:val="008969CF"/>
    <w:rsid w:val="008A06D2"/>
    <w:rsid w:val="008A230F"/>
    <w:rsid w:val="008A61C6"/>
    <w:rsid w:val="008A64E2"/>
    <w:rsid w:val="008A6C75"/>
    <w:rsid w:val="008A6FFA"/>
    <w:rsid w:val="008B03CD"/>
    <w:rsid w:val="008B079E"/>
    <w:rsid w:val="008B21E8"/>
    <w:rsid w:val="008B326A"/>
    <w:rsid w:val="008B448A"/>
    <w:rsid w:val="008B5175"/>
    <w:rsid w:val="008B6E71"/>
    <w:rsid w:val="008C06DA"/>
    <w:rsid w:val="008C0D1A"/>
    <w:rsid w:val="008C2E90"/>
    <w:rsid w:val="008C3E60"/>
    <w:rsid w:val="008D0EDE"/>
    <w:rsid w:val="008D1821"/>
    <w:rsid w:val="008D3BAF"/>
    <w:rsid w:val="008D5311"/>
    <w:rsid w:val="008D61F5"/>
    <w:rsid w:val="008D6971"/>
    <w:rsid w:val="008D75A8"/>
    <w:rsid w:val="008D76C5"/>
    <w:rsid w:val="008E0C79"/>
    <w:rsid w:val="008E18CA"/>
    <w:rsid w:val="008E2B16"/>
    <w:rsid w:val="008E4EDF"/>
    <w:rsid w:val="008E50E8"/>
    <w:rsid w:val="008E571A"/>
    <w:rsid w:val="008E5A15"/>
    <w:rsid w:val="008E6D33"/>
    <w:rsid w:val="008F24D5"/>
    <w:rsid w:val="008F482F"/>
    <w:rsid w:val="00900689"/>
    <w:rsid w:val="009012C0"/>
    <w:rsid w:val="00902CAE"/>
    <w:rsid w:val="009039A6"/>
    <w:rsid w:val="00904423"/>
    <w:rsid w:val="009045E6"/>
    <w:rsid w:val="0090741D"/>
    <w:rsid w:val="0090745D"/>
    <w:rsid w:val="009106E6"/>
    <w:rsid w:val="00910C7C"/>
    <w:rsid w:val="00911C1E"/>
    <w:rsid w:val="00912C74"/>
    <w:rsid w:val="00915096"/>
    <w:rsid w:val="00915660"/>
    <w:rsid w:val="00917D52"/>
    <w:rsid w:val="00917EEA"/>
    <w:rsid w:val="00921754"/>
    <w:rsid w:val="00925112"/>
    <w:rsid w:val="0092550D"/>
    <w:rsid w:val="00926E5E"/>
    <w:rsid w:val="0093099A"/>
    <w:rsid w:val="0093189B"/>
    <w:rsid w:val="0093680D"/>
    <w:rsid w:val="00941157"/>
    <w:rsid w:val="00943355"/>
    <w:rsid w:val="0094479B"/>
    <w:rsid w:val="00945637"/>
    <w:rsid w:val="00946ED2"/>
    <w:rsid w:val="009473AB"/>
    <w:rsid w:val="00947DA8"/>
    <w:rsid w:val="0095123A"/>
    <w:rsid w:val="0095147B"/>
    <w:rsid w:val="009517CA"/>
    <w:rsid w:val="0095411B"/>
    <w:rsid w:val="009552BE"/>
    <w:rsid w:val="0095547C"/>
    <w:rsid w:val="00956072"/>
    <w:rsid w:val="00956873"/>
    <w:rsid w:val="00957DF3"/>
    <w:rsid w:val="009623A3"/>
    <w:rsid w:val="009668B5"/>
    <w:rsid w:val="00967416"/>
    <w:rsid w:val="009678DC"/>
    <w:rsid w:val="00967CD1"/>
    <w:rsid w:val="00967F4F"/>
    <w:rsid w:val="0097098C"/>
    <w:rsid w:val="009722E9"/>
    <w:rsid w:val="0097345D"/>
    <w:rsid w:val="00974658"/>
    <w:rsid w:val="00974E55"/>
    <w:rsid w:val="00975754"/>
    <w:rsid w:val="00975A4A"/>
    <w:rsid w:val="00975D6E"/>
    <w:rsid w:val="00976B27"/>
    <w:rsid w:val="00977084"/>
    <w:rsid w:val="009816D4"/>
    <w:rsid w:val="00984166"/>
    <w:rsid w:val="009855A9"/>
    <w:rsid w:val="00985BE7"/>
    <w:rsid w:val="0098624E"/>
    <w:rsid w:val="0098727D"/>
    <w:rsid w:val="00987F0D"/>
    <w:rsid w:val="00996656"/>
    <w:rsid w:val="00997471"/>
    <w:rsid w:val="009A04CB"/>
    <w:rsid w:val="009A1986"/>
    <w:rsid w:val="009A22D8"/>
    <w:rsid w:val="009A24CA"/>
    <w:rsid w:val="009A65EB"/>
    <w:rsid w:val="009B0FA9"/>
    <w:rsid w:val="009B0FDA"/>
    <w:rsid w:val="009B1A57"/>
    <w:rsid w:val="009B26BE"/>
    <w:rsid w:val="009B27CD"/>
    <w:rsid w:val="009B5B51"/>
    <w:rsid w:val="009B7E19"/>
    <w:rsid w:val="009C2CBF"/>
    <w:rsid w:val="009C3EDC"/>
    <w:rsid w:val="009C5305"/>
    <w:rsid w:val="009C59C3"/>
    <w:rsid w:val="009C6F31"/>
    <w:rsid w:val="009D16A1"/>
    <w:rsid w:val="009D5254"/>
    <w:rsid w:val="009D6A58"/>
    <w:rsid w:val="009D7A0B"/>
    <w:rsid w:val="009E08AB"/>
    <w:rsid w:val="009E08E3"/>
    <w:rsid w:val="009E1D54"/>
    <w:rsid w:val="009E23F1"/>
    <w:rsid w:val="009E3693"/>
    <w:rsid w:val="009F4EEC"/>
    <w:rsid w:val="009F560E"/>
    <w:rsid w:val="009F5D43"/>
    <w:rsid w:val="009F6C20"/>
    <w:rsid w:val="00A0093F"/>
    <w:rsid w:val="00A0211B"/>
    <w:rsid w:val="00A0438A"/>
    <w:rsid w:val="00A057E6"/>
    <w:rsid w:val="00A06B75"/>
    <w:rsid w:val="00A16C68"/>
    <w:rsid w:val="00A17B2E"/>
    <w:rsid w:val="00A23622"/>
    <w:rsid w:val="00A25B74"/>
    <w:rsid w:val="00A26205"/>
    <w:rsid w:val="00A305BC"/>
    <w:rsid w:val="00A31031"/>
    <w:rsid w:val="00A34660"/>
    <w:rsid w:val="00A3548B"/>
    <w:rsid w:val="00A36FF5"/>
    <w:rsid w:val="00A4025A"/>
    <w:rsid w:val="00A40319"/>
    <w:rsid w:val="00A40F15"/>
    <w:rsid w:val="00A43124"/>
    <w:rsid w:val="00A438BD"/>
    <w:rsid w:val="00A44320"/>
    <w:rsid w:val="00A452F2"/>
    <w:rsid w:val="00A46C0A"/>
    <w:rsid w:val="00A51C26"/>
    <w:rsid w:val="00A51EE1"/>
    <w:rsid w:val="00A52CF4"/>
    <w:rsid w:val="00A536F8"/>
    <w:rsid w:val="00A53A27"/>
    <w:rsid w:val="00A541D6"/>
    <w:rsid w:val="00A545AE"/>
    <w:rsid w:val="00A54CA8"/>
    <w:rsid w:val="00A55568"/>
    <w:rsid w:val="00A557AC"/>
    <w:rsid w:val="00A55BEC"/>
    <w:rsid w:val="00A60E2C"/>
    <w:rsid w:val="00A64943"/>
    <w:rsid w:val="00A64F05"/>
    <w:rsid w:val="00A65394"/>
    <w:rsid w:val="00A6551F"/>
    <w:rsid w:val="00A6670A"/>
    <w:rsid w:val="00A673C6"/>
    <w:rsid w:val="00A67D42"/>
    <w:rsid w:val="00A7172F"/>
    <w:rsid w:val="00A74C9B"/>
    <w:rsid w:val="00A74E89"/>
    <w:rsid w:val="00A76596"/>
    <w:rsid w:val="00A77559"/>
    <w:rsid w:val="00A810F0"/>
    <w:rsid w:val="00A83C65"/>
    <w:rsid w:val="00A929A5"/>
    <w:rsid w:val="00A92EB7"/>
    <w:rsid w:val="00A93809"/>
    <w:rsid w:val="00A949E5"/>
    <w:rsid w:val="00A953EF"/>
    <w:rsid w:val="00A95E50"/>
    <w:rsid w:val="00A96DC5"/>
    <w:rsid w:val="00AA0B13"/>
    <w:rsid w:val="00AA2D9A"/>
    <w:rsid w:val="00AA419D"/>
    <w:rsid w:val="00AA736B"/>
    <w:rsid w:val="00AB1BF6"/>
    <w:rsid w:val="00AB35D4"/>
    <w:rsid w:val="00AB4406"/>
    <w:rsid w:val="00AB62B2"/>
    <w:rsid w:val="00AB6EAA"/>
    <w:rsid w:val="00AC0D53"/>
    <w:rsid w:val="00AC1559"/>
    <w:rsid w:val="00AC23EB"/>
    <w:rsid w:val="00AC46E5"/>
    <w:rsid w:val="00AC595F"/>
    <w:rsid w:val="00AC5B20"/>
    <w:rsid w:val="00AC6B49"/>
    <w:rsid w:val="00AD6A01"/>
    <w:rsid w:val="00AE3887"/>
    <w:rsid w:val="00AE60AE"/>
    <w:rsid w:val="00AE780C"/>
    <w:rsid w:val="00AF04A6"/>
    <w:rsid w:val="00AF0838"/>
    <w:rsid w:val="00AF1FC6"/>
    <w:rsid w:val="00AF78F5"/>
    <w:rsid w:val="00AF7D02"/>
    <w:rsid w:val="00B0242C"/>
    <w:rsid w:val="00B048DE"/>
    <w:rsid w:val="00B0628C"/>
    <w:rsid w:val="00B06B2D"/>
    <w:rsid w:val="00B06FB2"/>
    <w:rsid w:val="00B07263"/>
    <w:rsid w:val="00B10D1D"/>
    <w:rsid w:val="00B13F9A"/>
    <w:rsid w:val="00B142B7"/>
    <w:rsid w:val="00B142D1"/>
    <w:rsid w:val="00B14A9B"/>
    <w:rsid w:val="00B164F6"/>
    <w:rsid w:val="00B16ED4"/>
    <w:rsid w:val="00B212C7"/>
    <w:rsid w:val="00B231AA"/>
    <w:rsid w:val="00B2646D"/>
    <w:rsid w:val="00B273C3"/>
    <w:rsid w:val="00B303AD"/>
    <w:rsid w:val="00B30FA9"/>
    <w:rsid w:val="00B311F5"/>
    <w:rsid w:val="00B31599"/>
    <w:rsid w:val="00B34816"/>
    <w:rsid w:val="00B35532"/>
    <w:rsid w:val="00B35FA2"/>
    <w:rsid w:val="00B44A55"/>
    <w:rsid w:val="00B45BEB"/>
    <w:rsid w:val="00B45F65"/>
    <w:rsid w:val="00B47417"/>
    <w:rsid w:val="00B47536"/>
    <w:rsid w:val="00B51B92"/>
    <w:rsid w:val="00B53F35"/>
    <w:rsid w:val="00B5440D"/>
    <w:rsid w:val="00B545D1"/>
    <w:rsid w:val="00B60322"/>
    <w:rsid w:val="00B620D5"/>
    <w:rsid w:val="00B62E9A"/>
    <w:rsid w:val="00B64078"/>
    <w:rsid w:val="00B64137"/>
    <w:rsid w:val="00B642B2"/>
    <w:rsid w:val="00B67CCA"/>
    <w:rsid w:val="00B73BF0"/>
    <w:rsid w:val="00B76E91"/>
    <w:rsid w:val="00B807CB"/>
    <w:rsid w:val="00B81BCF"/>
    <w:rsid w:val="00B8450F"/>
    <w:rsid w:val="00B84FEA"/>
    <w:rsid w:val="00B86490"/>
    <w:rsid w:val="00B868C1"/>
    <w:rsid w:val="00B86EF2"/>
    <w:rsid w:val="00B87C3B"/>
    <w:rsid w:val="00B87E79"/>
    <w:rsid w:val="00B940D3"/>
    <w:rsid w:val="00B96C97"/>
    <w:rsid w:val="00B97B83"/>
    <w:rsid w:val="00B97C7C"/>
    <w:rsid w:val="00B97E3D"/>
    <w:rsid w:val="00BA0ED6"/>
    <w:rsid w:val="00BA1D80"/>
    <w:rsid w:val="00BA2ED9"/>
    <w:rsid w:val="00BA39A3"/>
    <w:rsid w:val="00BA39AC"/>
    <w:rsid w:val="00BA6168"/>
    <w:rsid w:val="00BA6B65"/>
    <w:rsid w:val="00BB1CD3"/>
    <w:rsid w:val="00BC05EE"/>
    <w:rsid w:val="00BC14BA"/>
    <w:rsid w:val="00BC2D4C"/>
    <w:rsid w:val="00BC2E50"/>
    <w:rsid w:val="00BC2F96"/>
    <w:rsid w:val="00BC3400"/>
    <w:rsid w:val="00BD18C5"/>
    <w:rsid w:val="00BD19CC"/>
    <w:rsid w:val="00BD6120"/>
    <w:rsid w:val="00BD6620"/>
    <w:rsid w:val="00BD7D36"/>
    <w:rsid w:val="00BE10E0"/>
    <w:rsid w:val="00BE3957"/>
    <w:rsid w:val="00BE52C5"/>
    <w:rsid w:val="00BE75EB"/>
    <w:rsid w:val="00BF08C6"/>
    <w:rsid w:val="00BF41B2"/>
    <w:rsid w:val="00BF64E5"/>
    <w:rsid w:val="00C050FB"/>
    <w:rsid w:val="00C07CBF"/>
    <w:rsid w:val="00C103D1"/>
    <w:rsid w:val="00C1269F"/>
    <w:rsid w:val="00C13FE7"/>
    <w:rsid w:val="00C17446"/>
    <w:rsid w:val="00C203A3"/>
    <w:rsid w:val="00C20437"/>
    <w:rsid w:val="00C20EFA"/>
    <w:rsid w:val="00C210AC"/>
    <w:rsid w:val="00C2451B"/>
    <w:rsid w:val="00C2663B"/>
    <w:rsid w:val="00C30B7E"/>
    <w:rsid w:val="00C30F9C"/>
    <w:rsid w:val="00C33653"/>
    <w:rsid w:val="00C348D6"/>
    <w:rsid w:val="00C35C39"/>
    <w:rsid w:val="00C362EA"/>
    <w:rsid w:val="00C37AB2"/>
    <w:rsid w:val="00C40999"/>
    <w:rsid w:val="00C42563"/>
    <w:rsid w:val="00C439E2"/>
    <w:rsid w:val="00C45CF0"/>
    <w:rsid w:val="00C46AB9"/>
    <w:rsid w:val="00C46BCF"/>
    <w:rsid w:val="00C501FA"/>
    <w:rsid w:val="00C5107A"/>
    <w:rsid w:val="00C51503"/>
    <w:rsid w:val="00C5169B"/>
    <w:rsid w:val="00C51A87"/>
    <w:rsid w:val="00C51E62"/>
    <w:rsid w:val="00C544E4"/>
    <w:rsid w:val="00C56327"/>
    <w:rsid w:val="00C61E49"/>
    <w:rsid w:val="00C65C6E"/>
    <w:rsid w:val="00C66BE8"/>
    <w:rsid w:val="00C70D22"/>
    <w:rsid w:val="00C72442"/>
    <w:rsid w:val="00C73283"/>
    <w:rsid w:val="00C74CBC"/>
    <w:rsid w:val="00C84F12"/>
    <w:rsid w:val="00C86AC8"/>
    <w:rsid w:val="00C86C37"/>
    <w:rsid w:val="00C86E34"/>
    <w:rsid w:val="00C901A2"/>
    <w:rsid w:val="00C90E0F"/>
    <w:rsid w:val="00C91D22"/>
    <w:rsid w:val="00C9231F"/>
    <w:rsid w:val="00C929AF"/>
    <w:rsid w:val="00C92DE1"/>
    <w:rsid w:val="00C95635"/>
    <w:rsid w:val="00C95C47"/>
    <w:rsid w:val="00C970C6"/>
    <w:rsid w:val="00CA0836"/>
    <w:rsid w:val="00CA4E14"/>
    <w:rsid w:val="00CB0269"/>
    <w:rsid w:val="00CB0CC4"/>
    <w:rsid w:val="00CB41E9"/>
    <w:rsid w:val="00CB47E3"/>
    <w:rsid w:val="00CB701B"/>
    <w:rsid w:val="00CB756E"/>
    <w:rsid w:val="00CB78FF"/>
    <w:rsid w:val="00CB79D1"/>
    <w:rsid w:val="00CC0103"/>
    <w:rsid w:val="00CC081A"/>
    <w:rsid w:val="00CC1D4C"/>
    <w:rsid w:val="00CC211C"/>
    <w:rsid w:val="00CC5385"/>
    <w:rsid w:val="00CC6125"/>
    <w:rsid w:val="00CD04DA"/>
    <w:rsid w:val="00CD0DCE"/>
    <w:rsid w:val="00CD270B"/>
    <w:rsid w:val="00CD2C38"/>
    <w:rsid w:val="00CD5883"/>
    <w:rsid w:val="00CD7EC6"/>
    <w:rsid w:val="00CE5629"/>
    <w:rsid w:val="00CE5968"/>
    <w:rsid w:val="00CF62DD"/>
    <w:rsid w:val="00CF72B3"/>
    <w:rsid w:val="00CF7326"/>
    <w:rsid w:val="00CF74B9"/>
    <w:rsid w:val="00D0206E"/>
    <w:rsid w:val="00D0281E"/>
    <w:rsid w:val="00D048D0"/>
    <w:rsid w:val="00D056C7"/>
    <w:rsid w:val="00D106A6"/>
    <w:rsid w:val="00D14001"/>
    <w:rsid w:val="00D150D4"/>
    <w:rsid w:val="00D1518B"/>
    <w:rsid w:val="00D156C7"/>
    <w:rsid w:val="00D174C0"/>
    <w:rsid w:val="00D22898"/>
    <w:rsid w:val="00D228EA"/>
    <w:rsid w:val="00D24A8E"/>
    <w:rsid w:val="00D2690F"/>
    <w:rsid w:val="00D27714"/>
    <w:rsid w:val="00D27B3D"/>
    <w:rsid w:val="00D300CF"/>
    <w:rsid w:val="00D30BB3"/>
    <w:rsid w:val="00D31ED9"/>
    <w:rsid w:val="00D33FEB"/>
    <w:rsid w:val="00D35A41"/>
    <w:rsid w:val="00D36872"/>
    <w:rsid w:val="00D40AE5"/>
    <w:rsid w:val="00D40CB2"/>
    <w:rsid w:val="00D43E19"/>
    <w:rsid w:val="00D4686B"/>
    <w:rsid w:val="00D545A5"/>
    <w:rsid w:val="00D54CD3"/>
    <w:rsid w:val="00D565A1"/>
    <w:rsid w:val="00D60E28"/>
    <w:rsid w:val="00D60F58"/>
    <w:rsid w:val="00D64C92"/>
    <w:rsid w:val="00D653A4"/>
    <w:rsid w:val="00D67D15"/>
    <w:rsid w:val="00D70320"/>
    <w:rsid w:val="00D719D6"/>
    <w:rsid w:val="00D749AE"/>
    <w:rsid w:val="00D752F1"/>
    <w:rsid w:val="00D76AC9"/>
    <w:rsid w:val="00D82907"/>
    <w:rsid w:val="00D86B0D"/>
    <w:rsid w:val="00D8718D"/>
    <w:rsid w:val="00D91E9F"/>
    <w:rsid w:val="00D96836"/>
    <w:rsid w:val="00D970F3"/>
    <w:rsid w:val="00D97345"/>
    <w:rsid w:val="00D9760B"/>
    <w:rsid w:val="00DA3D66"/>
    <w:rsid w:val="00DA5198"/>
    <w:rsid w:val="00DA6F50"/>
    <w:rsid w:val="00DB0355"/>
    <w:rsid w:val="00DB1168"/>
    <w:rsid w:val="00DB1D6C"/>
    <w:rsid w:val="00DB276D"/>
    <w:rsid w:val="00DB2CC4"/>
    <w:rsid w:val="00DB2CFE"/>
    <w:rsid w:val="00DB4FC5"/>
    <w:rsid w:val="00DB5EAF"/>
    <w:rsid w:val="00DB6B73"/>
    <w:rsid w:val="00DB7BFC"/>
    <w:rsid w:val="00DC01CA"/>
    <w:rsid w:val="00DC0FA5"/>
    <w:rsid w:val="00DC16FE"/>
    <w:rsid w:val="00DC3A65"/>
    <w:rsid w:val="00DC5322"/>
    <w:rsid w:val="00DC5A8C"/>
    <w:rsid w:val="00DC76CA"/>
    <w:rsid w:val="00DD0A62"/>
    <w:rsid w:val="00DD3496"/>
    <w:rsid w:val="00DD36C1"/>
    <w:rsid w:val="00DD66AD"/>
    <w:rsid w:val="00DE1834"/>
    <w:rsid w:val="00DE2802"/>
    <w:rsid w:val="00DE4B17"/>
    <w:rsid w:val="00DE6462"/>
    <w:rsid w:val="00DE6C88"/>
    <w:rsid w:val="00DF671A"/>
    <w:rsid w:val="00DF7A69"/>
    <w:rsid w:val="00DF7FAA"/>
    <w:rsid w:val="00E002DC"/>
    <w:rsid w:val="00E003DE"/>
    <w:rsid w:val="00E027F1"/>
    <w:rsid w:val="00E03000"/>
    <w:rsid w:val="00E03758"/>
    <w:rsid w:val="00E05B90"/>
    <w:rsid w:val="00E073FE"/>
    <w:rsid w:val="00E1442B"/>
    <w:rsid w:val="00E14D36"/>
    <w:rsid w:val="00E1516D"/>
    <w:rsid w:val="00E1547E"/>
    <w:rsid w:val="00E1661B"/>
    <w:rsid w:val="00E20E2D"/>
    <w:rsid w:val="00E2187B"/>
    <w:rsid w:val="00E22B47"/>
    <w:rsid w:val="00E23747"/>
    <w:rsid w:val="00E241EB"/>
    <w:rsid w:val="00E27E79"/>
    <w:rsid w:val="00E30CEB"/>
    <w:rsid w:val="00E33C9F"/>
    <w:rsid w:val="00E34275"/>
    <w:rsid w:val="00E3440D"/>
    <w:rsid w:val="00E34495"/>
    <w:rsid w:val="00E41BE8"/>
    <w:rsid w:val="00E442E6"/>
    <w:rsid w:val="00E44392"/>
    <w:rsid w:val="00E458CF"/>
    <w:rsid w:val="00E4777D"/>
    <w:rsid w:val="00E52C0D"/>
    <w:rsid w:val="00E538E4"/>
    <w:rsid w:val="00E538F0"/>
    <w:rsid w:val="00E54F1D"/>
    <w:rsid w:val="00E54F80"/>
    <w:rsid w:val="00E564BF"/>
    <w:rsid w:val="00E56ABD"/>
    <w:rsid w:val="00E57772"/>
    <w:rsid w:val="00E57F6F"/>
    <w:rsid w:val="00E6162B"/>
    <w:rsid w:val="00E628DB"/>
    <w:rsid w:val="00E634C8"/>
    <w:rsid w:val="00E64352"/>
    <w:rsid w:val="00E67CF0"/>
    <w:rsid w:val="00E702B8"/>
    <w:rsid w:val="00E70AB2"/>
    <w:rsid w:val="00E75DD9"/>
    <w:rsid w:val="00E75F68"/>
    <w:rsid w:val="00E8003B"/>
    <w:rsid w:val="00E80A88"/>
    <w:rsid w:val="00E8144D"/>
    <w:rsid w:val="00E81F09"/>
    <w:rsid w:val="00E83E28"/>
    <w:rsid w:val="00E924E5"/>
    <w:rsid w:val="00E94D57"/>
    <w:rsid w:val="00EA10ED"/>
    <w:rsid w:val="00EA63B6"/>
    <w:rsid w:val="00EA746B"/>
    <w:rsid w:val="00EB2333"/>
    <w:rsid w:val="00EB31B2"/>
    <w:rsid w:val="00EB347C"/>
    <w:rsid w:val="00EB4019"/>
    <w:rsid w:val="00EB4E5C"/>
    <w:rsid w:val="00EB4FD7"/>
    <w:rsid w:val="00EB65F5"/>
    <w:rsid w:val="00EC0AD2"/>
    <w:rsid w:val="00EC0E59"/>
    <w:rsid w:val="00EC1BC7"/>
    <w:rsid w:val="00EC4772"/>
    <w:rsid w:val="00EC7A74"/>
    <w:rsid w:val="00ED158D"/>
    <w:rsid w:val="00ED298D"/>
    <w:rsid w:val="00ED39D5"/>
    <w:rsid w:val="00ED3D03"/>
    <w:rsid w:val="00ED4C32"/>
    <w:rsid w:val="00ED5606"/>
    <w:rsid w:val="00ED7599"/>
    <w:rsid w:val="00EE1656"/>
    <w:rsid w:val="00EE2673"/>
    <w:rsid w:val="00EE4772"/>
    <w:rsid w:val="00EF04ED"/>
    <w:rsid w:val="00EF2065"/>
    <w:rsid w:val="00EF2BC1"/>
    <w:rsid w:val="00EF3E2F"/>
    <w:rsid w:val="00EF4E2C"/>
    <w:rsid w:val="00F04ABE"/>
    <w:rsid w:val="00F0503B"/>
    <w:rsid w:val="00F050AC"/>
    <w:rsid w:val="00F060B3"/>
    <w:rsid w:val="00F071D7"/>
    <w:rsid w:val="00F07653"/>
    <w:rsid w:val="00F07F6B"/>
    <w:rsid w:val="00F15493"/>
    <w:rsid w:val="00F1562F"/>
    <w:rsid w:val="00F162D2"/>
    <w:rsid w:val="00F172D8"/>
    <w:rsid w:val="00F17FEB"/>
    <w:rsid w:val="00F2032A"/>
    <w:rsid w:val="00F23318"/>
    <w:rsid w:val="00F248A6"/>
    <w:rsid w:val="00F2533B"/>
    <w:rsid w:val="00F27D96"/>
    <w:rsid w:val="00F3270E"/>
    <w:rsid w:val="00F3325A"/>
    <w:rsid w:val="00F35E0B"/>
    <w:rsid w:val="00F4411E"/>
    <w:rsid w:val="00F446FD"/>
    <w:rsid w:val="00F467F5"/>
    <w:rsid w:val="00F46A90"/>
    <w:rsid w:val="00F46FDD"/>
    <w:rsid w:val="00F47B47"/>
    <w:rsid w:val="00F50DED"/>
    <w:rsid w:val="00F51077"/>
    <w:rsid w:val="00F5192B"/>
    <w:rsid w:val="00F51BC5"/>
    <w:rsid w:val="00F54892"/>
    <w:rsid w:val="00F57F98"/>
    <w:rsid w:val="00F6034D"/>
    <w:rsid w:val="00F60425"/>
    <w:rsid w:val="00F62B39"/>
    <w:rsid w:val="00F6305B"/>
    <w:rsid w:val="00F64B9E"/>
    <w:rsid w:val="00F72018"/>
    <w:rsid w:val="00F7337F"/>
    <w:rsid w:val="00F74D8F"/>
    <w:rsid w:val="00F808A4"/>
    <w:rsid w:val="00F80D06"/>
    <w:rsid w:val="00F80EC8"/>
    <w:rsid w:val="00F8175A"/>
    <w:rsid w:val="00F855F8"/>
    <w:rsid w:val="00F86A89"/>
    <w:rsid w:val="00F86F93"/>
    <w:rsid w:val="00F87393"/>
    <w:rsid w:val="00F90E19"/>
    <w:rsid w:val="00F9248E"/>
    <w:rsid w:val="00F92B9B"/>
    <w:rsid w:val="00F92F77"/>
    <w:rsid w:val="00F95424"/>
    <w:rsid w:val="00F96FCF"/>
    <w:rsid w:val="00F97151"/>
    <w:rsid w:val="00FA1C80"/>
    <w:rsid w:val="00FA4189"/>
    <w:rsid w:val="00FA5301"/>
    <w:rsid w:val="00FA5B54"/>
    <w:rsid w:val="00FA7370"/>
    <w:rsid w:val="00FA746A"/>
    <w:rsid w:val="00FA7E9F"/>
    <w:rsid w:val="00FB17C7"/>
    <w:rsid w:val="00FB220E"/>
    <w:rsid w:val="00FB4D4A"/>
    <w:rsid w:val="00FB6513"/>
    <w:rsid w:val="00FB6C98"/>
    <w:rsid w:val="00FB77BB"/>
    <w:rsid w:val="00FC1631"/>
    <w:rsid w:val="00FC24AA"/>
    <w:rsid w:val="00FC2E16"/>
    <w:rsid w:val="00FC33CC"/>
    <w:rsid w:val="00FC3E23"/>
    <w:rsid w:val="00FC5240"/>
    <w:rsid w:val="00FC5573"/>
    <w:rsid w:val="00FC5C3D"/>
    <w:rsid w:val="00FC6610"/>
    <w:rsid w:val="00FC770C"/>
    <w:rsid w:val="00FC7EA2"/>
    <w:rsid w:val="00FD0F3E"/>
    <w:rsid w:val="00FD234A"/>
    <w:rsid w:val="00FD2750"/>
    <w:rsid w:val="00FD351B"/>
    <w:rsid w:val="00FD5074"/>
    <w:rsid w:val="00FE39BA"/>
    <w:rsid w:val="00FE3D6D"/>
    <w:rsid w:val="00FE58BD"/>
    <w:rsid w:val="00FE750E"/>
    <w:rsid w:val="00FE7F29"/>
    <w:rsid w:val="00FF038A"/>
    <w:rsid w:val="00FF202B"/>
    <w:rsid w:val="00FF47CF"/>
    <w:rsid w:val="00FF5BDC"/>
    <w:rsid w:val="00FF65FB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DE7215F"/>
  <w15:docId w15:val="{8F8347E2-B231-4449-BE7D-4F893914F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788"/>
  </w:style>
  <w:style w:type="paragraph" w:styleId="Footer">
    <w:name w:val="footer"/>
    <w:basedOn w:val="Normal"/>
    <w:link w:val="FooterChar"/>
    <w:uiPriority w:val="99"/>
    <w:unhideWhenUsed/>
    <w:rsid w:val="002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788"/>
  </w:style>
  <w:style w:type="paragraph" w:styleId="BalloonText">
    <w:name w:val="Balloon Text"/>
    <w:basedOn w:val="Normal"/>
    <w:link w:val="BalloonTextChar"/>
    <w:unhideWhenUsed/>
    <w:rsid w:val="002F1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78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D71E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8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97C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F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98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74CB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1541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071D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1D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71D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71D7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9024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14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rsid w:val="0095123A"/>
    <w:pPr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styleId="Strong">
    <w:name w:val="Strong"/>
    <w:basedOn w:val="DefaultParagraphFont"/>
    <w:uiPriority w:val="22"/>
    <w:qFormat/>
    <w:rsid w:val="009411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0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76d7d8987e66dbea7cb5be77ae25d2f4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6f8a67ae0c3da9a830d4699dc50c170f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053A3-39CE-45AE-88E7-B178D255E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CE22BC-B9CC-4EF9-B9D8-ECD1A96429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308A6F-9AFD-4F93-BC70-67C5490523CC}">
  <ds:schemaRefs>
    <ds:schemaRef ds:uri="http://schemas.microsoft.com/office/2006/metadata/properties"/>
    <ds:schemaRef ds:uri="1ff86b73-d2ed-45d1-9e31-5b4a0d263f4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C14E732-BE57-480D-9691-0877F1D0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8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agger</dc:creator>
  <cp:keywords/>
  <dc:description/>
  <cp:lastModifiedBy>Carol Jagger</cp:lastModifiedBy>
  <cp:revision>7</cp:revision>
  <cp:lastPrinted>2016-08-08T09:38:00Z</cp:lastPrinted>
  <dcterms:created xsi:type="dcterms:W3CDTF">2021-02-23T14:34:00Z</dcterms:created>
  <dcterms:modified xsi:type="dcterms:W3CDTF">2021-07-0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